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E4F19A" w14:textId="69CFA946" w:rsidR="004937F3" w:rsidRPr="00276C6D" w:rsidRDefault="004937F3" w:rsidP="004937F3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276C6D">
        <w:rPr>
          <w:rFonts w:ascii="Times New Roman" w:hAnsi="Times New Roman" w:cs="Times New Roman"/>
          <w:b/>
          <w:sz w:val="28"/>
          <w:szCs w:val="28"/>
        </w:rPr>
        <w:t>Supplementary I</w:t>
      </w:r>
      <w:r w:rsidRPr="00276C6D">
        <w:rPr>
          <w:rFonts w:ascii="Times New Roman" w:eastAsia="Calibri" w:hAnsi="Times New Roman" w:cs="Times New Roman"/>
          <w:b/>
          <w:sz w:val="28"/>
          <w:szCs w:val="28"/>
          <w:lang w:val="en-US"/>
        </w:rPr>
        <w:t xml:space="preserve">nformation </w:t>
      </w:r>
      <w:r>
        <w:rPr>
          <w:rFonts w:ascii="Times New Roman" w:eastAsia="Calibri" w:hAnsi="Times New Roman" w:cs="Times New Roman"/>
          <w:b/>
          <w:sz w:val="28"/>
          <w:szCs w:val="28"/>
          <w:lang w:val="en-US"/>
        </w:rPr>
        <w:t>4</w:t>
      </w:r>
    </w:p>
    <w:p w14:paraId="22156ECC" w14:textId="77777777" w:rsidR="004937F3" w:rsidRPr="00276C6D" w:rsidRDefault="004937F3" w:rsidP="004937F3">
      <w:pPr>
        <w:ind w:left="-284" w:firstLine="284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276C6D">
        <w:rPr>
          <w:rFonts w:ascii="Times New Roman" w:hAnsi="Times New Roman" w:cs="Times New Roman"/>
          <w:b/>
          <w:sz w:val="28"/>
          <w:szCs w:val="28"/>
        </w:rPr>
        <w:t>Geospatial mapping of timely access to inpatient neonatal care and its relationship to neonatal mortality in Kenya</w:t>
      </w:r>
    </w:p>
    <w:p w14:paraId="2B485763" w14:textId="77777777" w:rsidR="004937F3" w:rsidRPr="0065579D" w:rsidRDefault="004937F3" w:rsidP="004937F3"/>
    <w:p w14:paraId="114D2B30" w14:textId="77777777" w:rsidR="004937F3" w:rsidRPr="00276C6D" w:rsidRDefault="004937F3" w:rsidP="004937F3">
      <w:pPr>
        <w:jc w:val="center"/>
        <w:rPr>
          <w:rFonts w:ascii="Times New Roman" w:hAnsi="Times New Roman" w:cs="Times New Roman"/>
          <w:vertAlign w:val="superscript"/>
        </w:rPr>
      </w:pPr>
      <w:r w:rsidRPr="00276C6D">
        <w:rPr>
          <w:rFonts w:ascii="Times New Roman" w:hAnsi="Times New Roman" w:cs="Times New Roman"/>
        </w:rPr>
        <w:t>Paul O Ouma</w:t>
      </w:r>
      <w:r w:rsidRPr="00276C6D">
        <w:rPr>
          <w:rFonts w:ascii="Times New Roman" w:hAnsi="Times New Roman" w:cs="Times New Roman"/>
          <w:vertAlign w:val="superscript"/>
        </w:rPr>
        <w:t>1*</w:t>
      </w:r>
      <w:r w:rsidRPr="00276C6D">
        <w:rPr>
          <w:rFonts w:ascii="Times New Roman" w:hAnsi="Times New Roman" w:cs="Times New Roman"/>
        </w:rPr>
        <w:t>, Lucas Malla</w:t>
      </w:r>
      <w:r w:rsidRPr="00276C6D">
        <w:rPr>
          <w:rFonts w:ascii="Times New Roman" w:hAnsi="Times New Roman" w:cs="Times New Roman"/>
          <w:vertAlign w:val="superscript"/>
        </w:rPr>
        <w:t>2</w:t>
      </w:r>
      <w:r w:rsidRPr="00276C6D">
        <w:rPr>
          <w:rFonts w:ascii="Times New Roman" w:hAnsi="Times New Roman" w:cs="Times New Roman"/>
        </w:rPr>
        <w:t>, Benjamin W Wachira</w:t>
      </w:r>
      <w:r w:rsidRPr="00276C6D">
        <w:rPr>
          <w:rFonts w:ascii="Times New Roman" w:hAnsi="Times New Roman" w:cs="Times New Roman"/>
          <w:vertAlign w:val="superscript"/>
        </w:rPr>
        <w:t>3</w:t>
      </w:r>
      <w:r w:rsidRPr="00276C6D">
        <w:rPr>
          <w:rFonts w:ascii="Times New Roman" w:hAnsi="Times New Roman" w:cs="Times New Roman"/>
        </w:rPr>
        <w:t>, Hellen Kiarie</w:t>
      </w:r>
      <w:r w:rsidRPr="00276C6D">
        <w:rPr>
          <w:rFonts w:ascii="Times New Roman" w:hAnsi="Times New Roman" w:cs="Times New Roman"/>
          <w:vertAlign w:val="superscript"/>
          <w:lang w:val="en-US"/>
        </w:rPr>
        <w:t>4</w:t>
      </w:r>
      <w:r w:rsidRPr="00276C6D">
        <w:rPr>
          <w:rFonts w:ascii="Times New Roman" w:hAnsi="Times New Roman" w:cs="Times New Roman"/>
        </w:rPr>
        <w:t>, Jeremiah Mumo</w:t>
      </w:r>
      <w:r w:rsidRPr="00276C6D">
        <w:rPr>
          <w:rFonts w:ascii="Times New Roman" w:hAnsi="Times New Roman" w:cs="Times New Roman"/>
          <w:vertAlign w:val="superscript"/>
          <w:lang w:val="en-US"/>
        </w:rPr>
        <w:t>4</w:t>
      </w:r>
      <w:r w:rsidRPr="00276C6D">
        <w:rPr>
          <w:rFonts w:ascii="Times New Roman" w:hAnsi="Times New Roman" w:cs="Times New Roman"/>
        </w:rPr>
        <w:t>, Mike English</w:t>
      </w:r>
      <w:r w:rsidRPr="00276C6D">
        <w:rPr>
          <w:rFonts w:ascii="Times New Roman" w:hAnsi="Times New Roman" w:cs="Times New Roman"/>
          <w:vertAlign w:val="superscript"/>
        </w:rPr>
        <w:t>2,5</w:t>
      </w:r>
      <w:r w:rsidRPr="00276C6D">
        <w:rPr>
          <w:rFonts w:ascii="Times New Roman" w:hAnsi="Times New Roman" w:cs="Times New Roman"/>
        </w:rPr>
        <w:t>, Robert W Snow</w:t>
      </w:r>
      <w:r w:rsidRPr="00276C6D">
        <w:rPr>
          <w:rFonts w:ascii="Times New Roman" w:hAnsi="Times New Roman" w:cs="Times New Roman"/>
          <w:vertAlign w:val="superscript"/>
        </w:rPr>
        <w:t>1,5</w:t>
      </w:r>
      <w:r w:rsidRPr="00276C6D">
        <w:rPr>
          <w:rFonts w:ascii="Times New Roman" w:hAnsi="Times New Roman" w:cs="Times New Roman"/>
        </w:rPr>
        <w:t>, Emelda A Okiro</w:t>
      </w:r>
      <w:r w:rsidRPr="00276C6D">
        <w:rPr>
          <w:rFonts w:ascii="Times New Roman" w:hAnsi="Times New Roman" w:cs="Times New Roman"/>
          <w:vertAlign w:val="superscript"/>
        </w:rPr>
        <w:t>1,5</w:t>
      </w:r>
    </w:p>
    <w:p w14:paraId="587E8915" w14:textId="77777777" w:rsidR="004937F3" w:rsidRPr="0065579D" w:rsidRDefault="004937F3" w:rsidP="004937F3">
      <w:pPr>
        <w:jc w:val="center"/>
      </w:pPr>
    </w:p>
    <w:p w14:paraId="095DD0C3" w14:textId="77777777" w:rsidR="004937F3" w:rsidRPr="0065579D" w:rsidRDefault="004937F3" w:rsidP="004937F3">
      <w:pPr>
        <w:jc w:val="center"/>
      </w:pPr>
    </w:p>
    <w:p w14:paraId="6F1E6C0E" w14:textId="77777777" w:rsidR="004937F3" w:rsidRPr="0065579D" w:rsidRDefault="004937F3" w:rsidP="004937F3">
      <w:pPr>
        <w:jc w:val="center"/>
      </w:pPr>
    </w:p>
    <w:p w14:paraId="7D243D28" w14:textId="77777777" w:rsidR="004937F3" w:rsidRPr="0065579D" w:rsidRDefault="004937F3" w:rsidP="004937F3">
      <w:pPr>
        <w:jc w:val="center"/>
      </w:pPr>
    </w:p>
    <w:p w14:paraId="724B3345" w14:textId="77777777" w:rsidR="004937F3" w:rsidRPr="0065579D" w:rsidRDefault="004937F3" w:rsidP="004937F3">
      <w:pPr>
        <w:jc w:val="center"/>
      </w:pPr>
    </w:p>
    <w:p w14:paraId="49FAD521" w14:textId="77777777" w:rsidR="004937F3" w:rsidRPr="0065579D" w:rsidRDefault="004937F3" w:rsidP="004937F3">
      <w:pPr>
        <w:pStyle w:val="ListParagraph"/>
        <w:numPr>
          <w:ilvl w:val="0"/>
          <w:numId w:val="1"/>
        </w:numPr>
        <w:suppressLineNumbers/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65579D">
        <w:rPr>
          <w:rFonts w:ascii="Times New Roman" w:hAnsi="Times New Roman" w:cs="Times New Roman"/>
          <w:bCs/>
          <w:sz w:val="24"/>
          <w:szCs w:val="24"/>
        </w:rPr>
        <w:t>Population Health Unit, Kenya Medical Research Institute-Wellcome Trust Research Programme, Nairobi, Kenya</w:t>
      </w:r>
    </w:p>
    <w:p w14:paraId="36CF1E98" w14:textId="77777777" w:rsidR="004937F3" w:rsidRPr="0065579D" w:rsidRDefault="004937F3" w:rsidP="004937F3">
      <w:pPr>
        <w:pStyle w:val="ListParagraph"/>
        <w:numPr>
          <w:ilvl w:val="0"/>
          <w:numId w:val="1"/>
        </w:numPr>
        <w:suppressLineNumbers/>
        <w:autoSpaceDE w:val="0"/>
        <w:autoSpaceDN w:val="0"/>
        <w:adjustRightInd w:val="0"/>
        <w:spacing w:before="0"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65579D">
        <w:rPr>
          <w:rFonts w:ascii="Times New Roman" w:hAnsi="Times New Roman" w:cs="Times New Roman"/>
          <w:bCs/>
          <w:sz w:val="24"/>
          <w:szCs w:val="24"/>
        </w:rPr>
        <w:t>Health Services Unit, Kenya Medical Research Institute-Wellcome Trust Research Programme, Nairobi, Kenya</w:t>
      </w:r>
    </w:p>
    <w:p w14:paraId="42D56B42" w14:textId="77777777" w:rsidR="004937F3" w:rsidRPr="0065579D" w:rsidRDefault="004937F3" w:rsidP="004937F3">
      <w:pPr>
        <w:pStyle w:val="ListParagraph"/>
        <w:numPr>
          <w:ilvl w:val="0"/>
          <w:numId w:val="1"/>
        </w:numPr>
        <w:suppressLineNumbers/>
        <w:autoSpaceDE w:val="0"/>
        <w:autoSpaceDN w:val="0"/>
        <w:adjustRightInd w:val="0"/>
        <w:spacing w:before="0"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Pr="0065579D">
        <w:rPr>
          <w:rFonts w:ascii="Times New Roman" w:hAnsi="Times New Roman" w:cs="Times New Roman"/>
          <w:bCs/>
          <w:sz w:val="24"/>
          <w:szCs w:val="24"/>
        </w:rPr>
        <w:t>Aga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65579D">
        <w:rPr>
          <w:rFonts w:ascii="Times New Roman" w:hAnsi="Times New Roman" w:cs="Times New Roman"/>
          <w:bCs/>
          <w:sz w:val="24"/>
          <w:szCs w:val="24"/>
        </w:rPr>
        <w:t>Khan University</w:t>
      </w:r>
      <w:r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65579D">
        <w:rPr>
          <w:rFonts w:ascii="Times New Roman" w:hAnsi="Times New Roman" w:cs="Times New Roman"/>
          <w:bCs/>
          <w:sz w:val="24"/>
          <w:szCs w:val="24"/>
        </w:rPr>
        <w:t>Nairobi</w:t>
      </w:r>
    </w:p>
    <w:p w14:paraId="1080AC1B" w14:textId="77777777" w:rsidR="004937F3" w:rsidRPr="0065579D" w:rsidRDefault="004937F3" w:rsidP="004937F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Health Sector</w:t>
      </w:r>
      <w:r w:rsidRPr="0065579D">
        <w:rPr>
          <w:rFonts w:ascii="Times New Roman" w:hAnsi="Times New Roman" w:cs="Times New Roman"/>
          <w:bCs/>
          <w:sz w:val="24"/>
          <w:szCs w:val="24"/>
        </w:rPr>
        <w:t xml:space="preserve"> M</w:t>
      </w:r>
      <w:r>
        <w:rPr>
          <w:rFonts w:ascii="Times New Roman" w:hAnsi="Times New Roman" w:cs="Times New Roman"/>
          <w:bCs/>
          <w:sz w:val="24"/>
          <w:szCs w:val="24"/>
        </w:rPr>
        <w:t xml:space="preserve">onitoring and </w:t>
      </w:r>
      <w:r w:rsidRPr="0065579D">
        <w:rPr>
          <w:rFonts w:ascii="Times New Roman" w:hAnsi="Times New Roman" w:cs="Times New Roman"/>
          <w:bCs/>
          <w:sz w:val="24"/>
          <w:szCs w:val="24"/>
        </w:rPr>
        <w:t>E</w:t>
      </w:r>
      <w:r>
        <w:rPr>
          <w:rFonts w:ascii="Times New Roman" w:hAnsi="Times New Roman" w:cs="Times New Roman"/>
          <w:bCs/>
          <w:sz w:val="24"/>
          <w:szCs w:val="24"/>
        </w:rPr>
        <w:t>valuation Unit</w:t>
      </w:r>
      <w:r w:rsidRPr="0065579D">
        <w:rPr>
          <w:rFonts w:ascii="Times New Roman" w:hAnsi="Times New Roman" w:cs="Times New Roman"/>
          <w:bCs/>
          <w:sz w:val="24"/>
          <w:szCs w:val="24"/>
        </w:rPr>
        <w:t>, Ministry of Health, Kenya</w:t>
      </w:r>
    </w:p>
    <w:p w14:paraId="33573537" w14:textId="77777777" w:rsidR="004937F3" w:rsidRPr="0065579D" w:rsidRDefault="004937F3" w:rsidP="004937F3">
      <w:pPr>
        <w:pStyle w:val="ListParagraph"/>
        <w:numPr>
          <w:ilvl w:val="0"/>
          <w:numId w:val="1"/>
        </w:numPr>
        <w:suppressLineNumbers/>
        <w:autoSpaceDE w:val="0"/>
        <w:autoSpaceDN w:val="0"/>
        <w:adjustRightInd w:val="0"/>
        <w:spacing w:before="0"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65579D">
        <w:rPr>
          <w:rFonts w:ascii="Times New Roman" w:hAnsi="Times New Roman" w:cs="Times New Roman"/>
          <w:bCs/>
          <w:sz w:val="24"/>
          <w:szCs w:val="24"/>
        </w:rPr>
        <w:t>Centre for Tropical Medicine and Global Health, Nuffield Department of Clinical Medicine, University of Oxford, UK</w:t>
      </w:r>
    </w:p>
    <w:p w14:paraId="165A1504" w14:textId="77777777" w:rsidR="004937F3" w:rsidRDefault="004937F3" w:rsidP="0063734D">
      <w:pPr>
        <w:keepNext/>
        <w:keepLines/>
        <w:spacing w:before="400" w:after="360"/>
        <w:jc w:val="both"/>
        <w:outlineLvl w:val="3"/>
        <w:rPr>
          <w:rFonts w:ascii="Times New Roman" w:eastAsia="Calibri" w:hAnsi="Times New Roman" w:cs="Times New Roman"/>
          <w:b/>
          <w:iCs/>
        </w:rPr>
      </w:pPr>
    </w:p>
    <w:p w14:paraId="4447BD2D" w14:textId="77777777" w:rsidR="004937F3" w:rsidRDefault="004937F3" w:rsidP="004937F3"/>
    <w:p w14:paraId="6CB90179" w14:textId="77777777" w:rsidR="004937F3" w:rsidRDefault="004937F3" w:rsidP="004937F3"/>
    <w:p w14:paraId="44B82D4D" w14:textId="77777777" w:rsidR="004937F3" w:rsidRDefault="004937F3" w:rsidP="004937F3"/>
    <w:p w14:paraId="0FAB8A79" w14:textId="77777777" w:rsidR="004937F3" w:rsidRDefault="004937F3" w:rsidP="004937F3"/>
    <w:p w14:paraId="74ECE78C" w14:textId="77777777" w:rsidR="004937F3" w:rsidRDefault="004937F3" w:rsidP="004937F3"/>
    <w:p w14:paraId="108056C4" w14:textId="77777777" w:rsidR="004937F3" w:rsidRDefault="004937F3" w:rsidP="004937F3"/>
    <w:p w14:paraId="1978FE16" w14:textId="3F7BEEAE" w:rsidR="0063734D" w:rsidRPr="004F1490" w:rsidRDefault="0063734D" w:rsidP="0063734D">
      <w:pPr>
        <w:keepNext/>
        <w:keepLines/>
        <w:spacing w:before="400" w:after="360"/>
        <w:jc w:val="both"/>
        <w:outlineLvl w:val="3"/>
        <w:rPr>
          <w:rFonts w:ascii="Times New Roman" w:eastAsia="Calibri" w:hAnsi="Times New Roman" w:cs="Times New Roman"/>
          <w:b/>
          <w:iCs/>
        </w:rPr>
      </w:pPr>
      <w:r w:rsidRPr="004F1490">
        <w:rPr>
          <w:rFonts w:ascii="Times New Roman" w:eastAsia="Calibri" w:hAnsi="Times New Roman" w:cs="Times New Roman"/>
          <w:b/>
          <w:iCs/>
        </w:rPr>
        <w:lastRenderedPageBreak/>
        <w:t xml:space="preserve">Hospital numbers by counties </w:t>
      </w:r>
    </w:p>
    <w:p w14:paraId="422610B1" w14:textId="71CB25E0" w:rsidR="0063734D" w:rsidRPr="004F1490" w:rsidRDefault="0063734D" w:rsidP="0063734D">
      <w:pPr>
        <w:keepNext/>
        <w:keepLines/>
        <w:spacing w:before="400" w:after="360"/>
        <w:jc w:val="both"/>
        <w:outlineLvl w:val="3"/>
        <w:rPr>
          <w:rFonts w:ascii="Times New Roman" w:eastAsia="Calibri" w:hAnsi="Times New Roman" w:cs="Times New Roman"/>
          <w:b/>
          <w:iCs/>
        </w:rPr>
      </w:pPr>
      <w:r w:rsidRPr="004F1490">
        <w:rPr>
          <w:rFonts w:ascii="Times New Roman" w:hAnsi="Times New Roman" w:cs="Times New Roman"/>
        </w:rPr>
        <w:t>The Table shows variation in hospital numbers, population and accessibility metrics by county.</w:t>
      </w:r>
    </w:p>
    <w:p w14:paraId="495B281F" w14:textId="77777777" w:rsidR="0063734D" w:rsidRPr="004F1490" w:rsidRDefault="0063734D" w:rsidP="0063734D">
      <w:pPr>
        <w:pStyle w:val="Caption"/>
        <w:keepNext/>
        <w:rPr>
          <w:rFonts w:ascii="Times New Roman" w:hAnsi="Times New Roman" w:cs="Times New Roman"/>
        </w:rPr>
      </w:pPr>
      <w:bookmarkStart w:id="0" w:name="_Ref57836355"/>
    </w:p>
    <w:p w14:paraId="491F1496" w14:textId="77777777" w:rsidR="0063734D" w:rsidRPr="004F1490" w:rsidRDefault="0063734D" w:rsidP="0063734D">
      <w:pPr>
        <w:pStyle w:val="Caption"/>
        <w:keepNext/>
        <w:rPr>
          <w:rFonts w:ascii="Times New Roman" w:hAnsi="Times New Roman" w:cs="Times New Roman"/>
        </w:rPr>
      </w:pPr>
    </w:p>
    <w:p w14:paraId="4865AAD7" w14:textId="77777777" w:rsidR="0063734D" w:rsidRPr="004F1490" w:rsidRDefault="0063734D" w:rsidP="0063734D">
      <w:pPr>
        <w:pStyle w:val="Caption"/>
        <w:keepNext/>
        <w:rPr>
          <w:rFonts w:ascii="Times New Roman" w:hAnsi="Times New Roman" w:cs="Times New Roman"/>
        </w:rPr>
      </w:pPr>
    </w:p>
    <w:p w14:paraId="7F57C69B" w14:textId="77777777" w:rsidR="0063734D" w:rsidRPr="004F1490" w:rsidRDefault="0063734D" w:rsidP="0063734D">
      <w:pPr>
        <w:pStyle w:val="Caption"/>
        <w:keepNext/>
        <w:rPr>
          <w:rFonts w:ascii="Times New Roman" w:hAnsi="Times New Roman" w:cs="Times New Roman"/>
        </w:rPr>
      </w:pPr>
    </w:p>
    <w:p w14:paraId="656B139B" w14:textId="77777777" w:rsidR="0063734D" w:rsidRPr="004F1490" w:rsidRDefault="0063734D" w:rsidP="0063734D">
      <w:pPr>
        <w:pStyle w:val="Caption"/>
        <w:keepNext/>
        <w:rPr>
          <w:rFonts w:ascii="Times New Roman" w:hAnsi="Times New Roman" w:cs="Times New Roman"/>
        </w:rPr>
      </w:pPr>
    </w:p>
    <w:p w14:paraId="57DBFF58" w14:textId="77777777" w:rsidR="0063734D" w:rsidRPr="004F1490" w:rsidRDefault="0063734D" w:rsidP="0063734D">
      <w:pPr>
        <w:pStyle w:val="Caption"/>
        <w:keepNext/>
        <w:rPr>
          <w:rFonts w:ascii="Times New Roman" w:hAnsi="Times New Roman" w:cs="Times New Roman"/>
        </w:rPr>
      </w:pPr>
    </w:p>
    <w:p w14:paraId="2DDFAB3C" w14:textId="77777777" w:rsidR="0063734D" w:rsidRPr="004F1490" w:rsidRDefault="0063734D" w:rsidP="0063734D">
      <w:pPr>
        <w:pStyle w:val="Caption"/>
        <w:keepNext/>
        <w:rPr>
          <w:rFonts w:ascii="Times New Roman" w:hAnsi="Times New Roman" w:cs="Times New Roman"/>
        </w:rPr>
      </w:pPr>
    </w:p>
    <w:p w14:paraId="78B8F595" w14:textId="77777777" w:rsidR="0063734D" w:rsidRPr="004F1490" w:rsidRDefault="0063734D" w:rsidP="0063734D">
      <w:pPr>
        <w:pStyle w:val="Caption"/>
        <w:keepNext/>
        <w:rPr>
          <w:rFonts w:ascii="Times New Roman" w:hAnsi="Times New Roman" w:cs="Times New Roman"/>
        </w:rPr>
      </w:pPr>
    </w:p>
    <w:p w14:paraId="6AB25EB2" w14:textId="77777777" w:rsidR="0063734D" w:rsidRPr="004F1490" w:rsidRDefault="0063734D" w:rsidP="0063734D">
      <w:pPr>
        <w:pStyle w:val="Caption"/>
        <w:keepNext/>
        <w:rPr>
          <w:rFonts w:ascii="Times New Roman" w:hAnsi="Times New Roman" w:cs="Times New Roman"/>
        </w:rPr>
      </w:pPr>
    </w:p>
    <w:p w14:paraId="57E7BF62" w14:textId="77777777" w:rsidR="0063734D" w:rsidRPr="004F1490" w:rsidRDefault="0063734D" w:rsidP="0063734D">
      <w:pPr>
        <w:pStyle w:val="Caption"/>
        <w:keepNext/>
        <w:rPr>
          <w:rFonts w:ascii="Times New Roman" w:hAnsi="Times New Roman" w:cs="Times New Roman"/>
        </w:rPr>
      </w:pPr>
    </w:p>
    <w:p w14:paraId="70A601F1" w14:textId="77777777" w:rsidR="0063734D" w:rsidRPr="004F1490" w:rsidRDefault="0063734D" w:rsidP="0063734D">
      <w:pPr>
        <w:pStyle w:val="Caption"/>
        <w:keepNext/>
        <w:rPr>
          <w:rFonts w:ascii="Times New Roman" w:hAnsi="Times New Roman" w:cs="Times New Roman"/>
        </w:rPr>
      </w:pPr>
    </w:p>
    <w:p w14:paraId="2BA5779C" w14:textId="77777777" w:rsidR="0063734D" w:rsidRPr="004F1490" w:rsidRDefault="0063734D" w:rsidP="0063734D">
      <w:pPr>
        <w:pStyle w:val="Caption"/>
        <w:keepNext/>
        <w:rPr>
          <w:rFonts w:ascii="Times New Roman" w:hAnsi="Times New Roman" w:cs="Times New Roman"/>
        </w:rPr>
      </w:pPr>
    </w:p>
    <w:p w14:paraId="05EA554C" w14:textId="77777777" w:rsidR="0063734D" w:rsidRPr="004F1490" w:rsidRDefault="0063734D" w:rsidP="0063734D">
      <w:pPr>
        <w:pStyle w:val="Caption"/>
        <w:keepNext/>
        <w:rPr>
          <w:rFonts w:ascii="Times New Roman" w:hAnsi="Times New Roman" w:cs="Times New Roman"/>
        </w:rPr>
      </w:pPr>
    </w:p>
    <w:p w14:paraId="09D6EBE0" w14:textId="77777777" w:rsidR="0063734D" w:rsidRPr="004F1490" w:rsidRDefault="0063734D" w:rsidP="0063734D">
      <w:pPr>
        <w:pStyle w:val="Caption"/>
        <w:keepNext/>
        <w:rPr>
          <w:rFonts w:ascii="Times New Roman" w:hAnsi="Times New Roman" w:cs="Times New Roman"/>
        </w:rPr>
      </w:pPr>
    </w:p>
    <w:p w14:paraId="1523AABF" w14:textId="77777777" w:rsidR="0063734D" w:rsidRPr="004F1490" w:rsidRDefault="0063734D" w:rsidP="0063734D">
      <w:pPr>
        <w:pStyle w:val="Caption"/>
        <w:keepNext/>
        <w:rPr>
          <w:rFonts w:ascii="Times New Roman" w:hAnsi="Times New Roman" w:cs="Times New Roman"/>
        </w:rPr>
      </w:pPr>
    </w:p>
    <w:p w14:paraId="145A27F9" w14:textId="77777777" w:rsidR="0063734D" w:rsidRPr="004F1490" w:rsidRDefault="0063734D" w:rsidP="0063734D">
      <w:pPr>
        <w:rPr>
          <w:rFonts w:ascii="Times New Roman" w:hAnsi="Times New Roman" w:cs="Times New Roman"/>
          <w:iCs/>
          <w:color w:val="000000" w:themeColor="text1"/>
          <w:sz w:val="20"/>
          <w:szCs w:val="18"/>
        </w:rPr>
      </w:pPr>
      <w:r w:rsidRPr="004F1490">
        <w:rPr>
          <w:rFonts w:ascii="Times New Roman" w:hAnsi="Times New Roman" w:cs="Times New Roman"/>
        </w:rPr>
        <w:br w:type="page"/>
      </w:r>
    </w:p>
    <w:p w14:paraId="61BC32FA" w14:textId="0F0A2CC8" w:rsidR="0063734D" w:rsidRPr="004F1490" w:rsidRDefault="0063734D" w:rsidP="0063734D">
      <w:pPr>
        <w:pStyle w:val="Caption"/>
        <w:keepNext/>
        <w:rPr>
          <w:rFonts w:ascii="Times New Roman" w:hAnsi="Times New Roman" w:cs="Times New Roman"/>
        </w:rPr>
      </w:pPr>
      <w:r w:rsidRPr="004F1490">
        <w:rPr>
          <w:rFonts w:ascii="Times New Roman" w:hAnsi="Times New Roman" w:cs="Times New Roman"/>
        </w:rPr>
        <w:lastRenderedPageBreak/>
        <w:t>Table</w:t>
      </w:r>
      <w:bookmarkEnd w:id="0"/>
      <w:r w:rsidR="00921868">
        <w:rPr>
          <w:rFonts w:ascii="Times New Roman" w:hAnsi="Times New Roman" w:cs="Times New Roman"/>
        </w:rPr>
        <w:t xml:space="preserve"> </w:t>
      </w:r>
      <w:r w:rsidR="00F2260A">
        <w:rPr>
          <w:rFonts w:ascii="Times New Roman" w:hAnsi="Times New Roman" w:cs="Times New Roman"/>
        </w:rPr>
        <w:t xml:space="preserve">A </w:t>
      </w:r>
      <w:r w:rsidR="00F2260A">
        <w:rPr>
          <w:rFonts w:ascii="Times New Roman" w:hAnsi="Times New Roman" w:cs="Times New Roman"/>
        </w:rPr>
        <w:t>S4</w:t>
      </w:r>
      <w:r w:rsidRPr="004F1490">
        <w:rPr>
          <w:rFonts w:ascii="Times New Roman" w:hAnsi="Times New Roman" w:cs="Times New Roman"/>
        </w:rPr>
        <w:t>: Numbers of VLBW hospitals individually. Total number of hospitals are also shown. Percentages are calculated for the total number of hospitals.</w:t>
      </w:r>
    </w:p>
    <w:tbl>
      <w:tblPr>
        <w:tblW w:w="9000" w:type="dxa"/>
        <w:tblInd w:w="-5" w:type="dxa"/>
        <w:tblLook w:val="04A0" w:firstRow="1" w:lastRow="0" w:firstColumn="1" w:lastColumn="0" w:noHBand="0" w:noVBand="1"/>
      </w:tblPr>
      <w:tblGrid>
        <w:gridCol w:w="1800"/>
        <w:gridCol w:w="1259"/>
        <w:gridCol w:w="1259"/>
        <w:gridCol w:w="1105"/>
        <w:gridCol w:w="1439"/>
        <w:gridCol w:w="2159"/>
      </w:tblGrid>
      <w:tr w:rsidR="0063734D" w:rsidRPr="004F1490" w14:paraId="0B42E245" w14:textId="77777777" w:rsidTr="00CB7E0E">
        <w:trPr>
          <w:trHeight w:val="20"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C9184" w14:textId="77777777" w:rsidR="0063734D" w:rsidRPr="004F1490" w:rsidRDefault="0063734D" w:rsidP="00CB7E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ounty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72F9F" w14:textId="77777777" w:rsidR="0063734D" w:rsidRPr="004F1490" w:rsidRDefault="0063734D" w:rsidP="00CB7E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VLBW Hospital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AC937" w14:textId="77777777" w:rsidR="0063734D" w:rsidRPr="004F1490" w:rsidRDefault="0063734D" w:rsidP="00CB7E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Total Populatio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636E5" w14:textId="77777777" w:rsidR="0063734D" w:rsidRPr="004F1490" w:rsidRDefault="0063734D" w:rsidP="00CB7E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Livebirth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4C8F4" w14:textId="77777777" w:rsidR="0063734D" w:rsidRPr="004F1490" w:rsidRDefault="0063734D" w:rsidP="00CB7E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Livebirths needing VLBW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E29B5" w14:textId="77777777" w:rsidR="0063734D" w:rsidRPr="004F1490" w:rsidRDefault="0063734D" w:rsidP="00CB7E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Access to all VLBW</w:t>
            </w:r>
          </w:p>
        </w:tc>
      </w:tr>
      <w:tr w:rsidR="0063734D" w:rsidRPr="004F1490" w14:paraId="6B1D711B" w14:textId="77777777" w:rsidTr="00CB7E0E">
        <w:trPr>
          <w:trHeight w:val="2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F188E" w14:textId="77777777" w:rsidR="0063734D" w:rsidRPr="004F1490" w:rsidRDefault="0063734D" w:rsidP="00CB7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ringo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DCEDC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5AE82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727,4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469DF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3,38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E7624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46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70CA8" w14:textId="77777777" w:rsidR="0063734D" w:rsidRPr="004F1490" w:rsidRDefault="0063734D" w:rsidP="00CB7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56.75 [53.53 to 63.64]</w:t>
            </w:r>
          </w:p>
        </w:tc>
      </w:tr>
      <w:tr w:rsidR="0063734D" w:rsidRPr="004F1490" w14:paraId="547F34E4" w14:textId="77777777" w:rsidTr="00CB7E0E">
        <w:trPr>
          <w:trHeight w:val="2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8FE2F" w14:textId="77777777" w:rsidR="0063734D" w:rsidRPr="004F1490" w:rsidRDefault="0063734D" w:rsidP="00CB7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ome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C4823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8323E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,133,7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C51F5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52,37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11140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73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F97CC" w14:textId="77777777" w:rsidR="0063734D" w:rsidRPr="004F1490" w:rsidRDefault="0063734D" w:rsidP="00CB7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91.91 [90.77 to 98.91]</w:t>
            </w:r>
          </w:p>
        </w:tc>
      </w:tr>
      <w:tr w:rsidR="0063734D" w:rsidRPr="004F1490" w14:paraId="08752E4F" w14:textId="77777777" w:rsidTr="00CB7E0E">
        <w:trPr>
          <w:trHeight w:val="2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CE91E" w14:textId="77777777" w:rsidR="0063734D" w:rsidRPr="004F1490" w:rsidRDefault="0063734D" w:rsidP="00CB7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ungom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7F905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8F57B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,998,9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E4029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93,55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03285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,31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EF90C" w14:textId="77777777" w:rsidR="0063734D" w:rsidRPr="004F1490" w:rsidRDefault="0063734D" w:rsidP="00CB7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97.76 [97.51 to 99.45]</w:t>
            </w:r>
          </w:p>
        </w:tc>
      </w:tr>
      <w:tr w:rsidR="0063734D" w:rsidRPr="004F1490" w14:paraId="2E36E54B" w14:textId="77777777" w:rsidTr="00CB7E0E">
        <w:trPr>
          <w:trHeight w:val="2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E4460" w14:textId="77777777" w:rsidR="0063734D" w:rsidRPr="004F1490" w:rsidRDefault="0063734D" w:rsidP="00CB7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usi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1C8C8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05315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985,8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02FD6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46,53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7EB19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65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30D6E" w14:textId="77777777" w:rsidR="0063734D" w:rsidRPr="004F1490" w:rsidRDefault="0063734D" w:rsidP="00CB7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98.59 [98.53 to 99.11]</w:t>
            </w:r>
          </w:p>
        </w:tc>
      </w:tr>
      <w:tr w:rsidR="0063734D" w:rsidRPr="004F1490" w14:paraId="5BDFD9B6" w14:textId="77777777" w:rsidTr="00CB7E0E">
        <w:trPr>
          <w:trHeight w:val="2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727CB" w14:textId="77777777" w:rsidR="0063734D" w:rsidRPr="004F1490" w:rsidRDefault="0063734D" w:rsidP="00CB7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lgeyo Marakwe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E5D68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21D45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476,0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9CCA4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0,85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C6AB3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9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61492" w14:textId="77777777" w:rsidR="0063734D" w:rsidRPr="004F1490" w:rsidRDefault="0063734D" w:rsidP="00CB7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66.50 [61.83 to 78.54]</w:t>
            </w:r>
          </w:p>
        </w:tc>
      </w:tr>
      <w:tr w:rsidR="0063734D" w:rsidRPr="004F1490" w14:paraId="0E187B02" w14:textId="77777777" w:rsidTr="00CB7E0E">
        <w:trPr>
          <w:trHeight w:val="2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00F8F" w14:textId="77777777" w:rsidR="0063734D" w:rsidRPr="004F1490" w:rsidRDefault="0063734D" w:rsidP="00CB7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mbu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19EC4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4996C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620,8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EA45E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0,36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485B7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8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A6F9B" w14:textId="77777777" w:rsidR="0063734D" w:rsidRPr="004F1490" w:rsidRDefault="0063734D" w:rsidP="00CB7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91.86 [88.40 to 94.76]</w:t>
            </w:r>
          </w:p>
        </w:tc>
      </w:tr>
      <w:tr w:rsidR="0063734D" w:rsidRPr="004F1490" w14:paraId="7FE1CDA3" w14:textId="77777777" w:rsidTr="00CB7E0E">
        <w:trPr>
          <w:trHeight w:val="2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3C335" w14:textId="77777777" w:rsidR="0063734D" w:rsidRPr="004F1490" w:rsidRDefault="0063734D" w:rsidP="00CB7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ariss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4AD08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EF183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821,0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3EDC1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42,44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4E3AB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59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F2029" w14:textId="77777777" w:rsidR="0063734D" w:rsidRPr="004F1490" w:rsidRDefault="0063734D" w:rsidP="00CB7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5.87 [32.95 to 37.18]</w:t>
            </w:r>
          </w:p>
        </w:tc>
      </w:tr>
      <w:tr w:rsidR="0063734D" w:rsidRPr="004F1490" w14:paraId="413E13C0" w14:textId="77777777" w:rsidTr="00CB7E0E">
        <w:trPr>
          <w:trHeight w:val="2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AD317" w14:textId="77777777" w:rsidR="0063734D" w:rsidRPr="004F1490" w:rsidRDefault="0063734D" w:rsidP="00CB7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oma Ba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0C9FD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19DF7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,167,6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5E944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62,70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2BC0F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87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54393" w14:textId="77777777" w:rsidR="0063734D" w:rsidRPr="004F1490" w:rsidRDefault="0063734D" w:rsidP="00CB7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92.24 [91.46 to 95.56]</w:t>
            </w:r>
          </w:p>
        </w:tc>
      </w:tr>
      <w:tr w:rsidR="0063734D" w:rsidRPr="004F1490" w14:paraId="2993F6F1" w14:textId="77777777" w:rsidTr="00CB7E0E">
        <w:trPr>
          <w:trHeight w:val="2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8932E" w14:textId="77777777" w:rsidR="0063734D" w:rsidRPr="004F1490" w:rsidRDefault="0063734D" w:rsidP="00CB7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siolo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30ACC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23211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00,6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7769D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8,44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E46F8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1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55B15" w14:textId="77777777" w:rsidR="0063734D" w:rsidRPr="004F1490" w:rsidRDefault="0063734D" w:rsidP="00CB7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48.05 [45.78 to 49.46]</w:t>
            </w:r>
          </w:p>
        </w:tc>
      </w:tr>
      <w:tr w:rsidR="0063734D" w:rsidRPr="004F1490" w14:paraId="56524B65" w14:textId="77777777" w:rsidTr="00CB7E0E">
        <w:trPr>
          <w:trHeight w:val="2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54BE0" w14:textId="77777777" w:rsidR="0063734D" w:rsidRPr="004F1490" w:rsidRDefault="0063734D" w:rsidP="00CB7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ajiado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C9F6D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CE446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787,6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E3CCD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49,77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F697B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69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E4177" w14:textId="77777777" w:rsidR="0063734D" w:rsidRPr="004F1490" w:rsidRDefault="0063734D" w:rsidP="00CB7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60.72 [55.24 to 64.80]</w:t>
            </w:r>
          </w:p>
        </w:tc>
      </w:tr>
      <w:tr w:rsidR="0063734D" w:rsidRPr="004F1490" w14:paraId="1B9CE494" w14:textId="77777777" w:rsidTr="00CB7E0E">
        <w:trPr>
          <w:trHeight w:val="2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34160" w14:textId="77777777" w:rsidR="0063734D" w:rsidRPr="004F1490" w:rsidRDefault="0063734D" w:rsidP="00CB7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akameg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FD7FE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DF621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,293,1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81513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02,73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D3F82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,43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A549E" w14:textId="77777777" w:rsidR="0063734D" w:rsidRPr="004F1490" w:rsidRDefault="0063734D" w:rsidP="00CB7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99.02 [98.99 to 99.21]</w:t>
            </w:r>
          </w:p>
        </w:tc>
      </w:tr>
      <w:tr w:rsidR="0063734D" w:rsidRPr="004F1490" w14:paraId="1F73C148" w14:textId="77777777" w:rsidTr="00CB7E0E">
        <w:trPr>
          <w:trHeight w:val="2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9B790" w14:textId="77777777" w:rsidR="0063734D" w:rsidRPr="004F1490" w:rsidRDefault="0063734D" w:rsidP="00CB7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ericho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404B0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4AF6E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614,3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ABA1E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3,35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302B7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46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BFCF3" w14:textId="77777777" w:rsidR="0063734D" w:rsidRPr="004F1490" w:rsidRDefault="0063734D" w:rsidP="00CB7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94.75 [94.37 to 98.14]</w:t>
            </w:r>
          </w:p>
        </w:tc>
      </w:tr>
      <w:tr w:rsidR="0063734D" w:rsidRPr="004F1490" w14:paraId="7A89C317" w14:textId="77777777" w:rsidTr="00CB7E0E">
        <w:trPr>
          <w:trHeight w:val="2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ABA2D" w14:textId="77777777" w:rsidR="0063734D" w:rsidRPr="004F1490" w:rsidRDefault="0063734D" w:rsidP="00CB7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iambu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53414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BB40A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,838,3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6B621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71,14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5E94E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99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41C98" w14:textId="77777777" w:rsidR="0063734D" w:rsidRPr="004F1490" w:rsidRDefault="0063734D" w:rsidP="00CB7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99.69 [99.53 to 99.83]</w:t>
            </w:r>
          </w:p>
        </w:tc>
      </w:tr>
      <w:tr w:rsidR="0063734D" w:rsidRPr="004F1490" w14:paraId="25470CC6" w14:textId="77777777" w:rsidTr="00CB7E0E">
        <w:trPr>
          <w:trHeight w:val="2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E3B53" w14:textId="77777777" w:rsidR="0063734D" w:rsidRPr="004F1490" w:rsidRDefault="0063734D" w:rsidP="00CB7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ilifi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69D45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C29CB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,462,4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C46C3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68,73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35D8A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96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8418A" w14:textId="77777777" w:rsidR="0063734D" w:rsidRPr="004F1490" w:rsidRDefault="0063734D" w:rsidP="00CB7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81.81 [77.31 to 85.21]</w:t>
            </w:r>
          </w:p>
        </w:tc>
      </w:tr>
      <w:tr w:rsidR="0063734D" w:rsidRPr="004F1490" w14:paraId="09342EE0" w14:textId="77777777" w:rsidTr="00CB7E0E">
        <w:trPr>
          <w:trHeight w:val="2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1BFE7" w14:textId="77777777" w:rsidR="0063734D" w:rsidRPr="004F1490" w:rsidRDefault="0063734D" w:rsidP="00CB7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irinyag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BCEB1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54AF9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600,6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9F0DF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6,09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A809E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2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4EC90" w14:textId="77777777" w:rsidR="0063734D" w:rsidRPr="004F1490" w:rsidRDefault="0063734D" w:rsidP="00CB7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98.66 [98.64 to 98.68]</w:t>
            </w:r>
          </w:p>
        </w:tc>
      </w:tr>
      <w:tr w:rsidR="0063734D" w:rsidRPr="004F1490" w14:paraId="02E189F8" w14:textId="77777777" w:rsidTr="00CB7E0E">
        <w:trPr>
          <w:trHeight w:val="2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703B2" w14:textId="77777777" w:rsidR="0063734D" w:rsidRPr="004F1490" w:rsidRDefault="0063734D" w:rsidP="00CB7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isii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57F9B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D4323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,422,8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569DC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63,17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AF617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88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F89AD" w14:textId="77777777" w:rsidR="0063734D" w:rsidRPr="004F1490" w:rsidRDefault="0063734D" w:rsidP="00CB7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99.95 [99.94 to 100]</w:t>
            </w:r>
          </w:p>
        </w:tc>
      </w:tr>
      <w:tr w:rsidR="0063734D" w:rsidRPr="004F1490" w14:paraId="6D0B6FA2" w14:textId="77777777" w:rsidTr="00CB7E0E">
        <w:trPr>
          <w:trHeight w:val="2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69396" w14:textId="77777777" w:rsidR="0063734D" w:rsidRPr="004F1490" w:rsidRDefault="0063734D" w:rsidP="00CB7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isumu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8A694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B5861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,212,2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A4831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54,67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08088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76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F9747" w14:textId="77777777" w:rsidR="0063734D" w:rsidRPr="004F1490" w:rsidRDefault="0063734D" w:rsidP="00CB7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99.51 [99.48 to 99.78]</w:t>
            </w:r>
          </w:p>
        </w:tc>
      </w:tr>
      <w:tr w:rsidR="0063734D" w:rsidRPr="004F1490" w14:paraId="58356AAC" w14:textId="77777777" w:rsidTr="00CB7E0E">
        <w:trPr>
          <w:trHeight w:val="2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688F8" w14:textId="77777777" w:rsidR="0063734D" w:rsidRPr="004F1490" w:rsidRDefault="0063734D" w:rsidP="00CB7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itui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17A51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E68BD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,243,1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50968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53,20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6A017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74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86CDE" w14:textId="77777777" w:rsidR="0063734D" w:rsidRPr="004F1490" w:rsidRDefault="0063734D" w:rsidP="00CB7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67.84 [60.70 to 72.25]</w:t>
            </w:r>
          </w:p>
        </w:tc>
      </w:tr>
      <w:tr w:rsidR="0063734D" w:rsidRPr="004F1490" w14:paraId="14405DD0" w14:textId="77777777" w:rsidTr="00CB7E0E">
        <w:trPr>
          <w:trHeight w:val="2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A2327" w14:textId="77777777" w:rsidR="0063734D" w:rsidRPr="004F1490" w:rsidRDefault="0063734D" w:rsidP="00CB7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wa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33A66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453D6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808,95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13173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8,4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2FA99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53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46FC3" w14:textId="77777777" w:rsidR="0063734D" w:rsidRPr="004F1490" w:rsidRDefault="0063734D" w:rsidP="00CB7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84.54 [76.67 to 90.32]</w:t>
            </w:r>
          </w:p>
        </w:tc>
      </w:tr>
      <w:tr w:rsidR="0063734D" w:rsidRPr="004F1490" w14:paraId="4E2B49C1" w14:textId="77777777" w:rsidTr="00CB7E0E">
        <w:trPr>
          <w:trHeight w:val="2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BC377" w14:textId="77777777" w:rsidR="0063734D" w:rsidRPr="004F1490" w:rsidRDefault="0063734D" w:rsidP="00CB7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ikipi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669F9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C42B6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571,0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7FE02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0,72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86DE9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9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D8604" w14:textId="77777777" w:rsidR="0063734D" w:rsidRPr="004F1490" w:rsidRDefault="0063734D" w:rsidP="00CB7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71.52 [64.46 to 79.47]</w:t>
            </w:r>
          </w:p>
        </w:tc>
      </w:tr>
      <w:tr w:rsidR="0063734D" w:rsidRPr="004F1490" w14:paraId="1BF38F22" w14:textId="77777777" w:rsidTr="00CB7E0E">
        <w:trPr>
          <w:trHeight w:val="2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94628" w14:textId="77777777" w:rsidR="0063734D" w:rsidRPr="004F1490" w:rsidRDefault="0063734D" w:rsidP="00CB7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mu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54C96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81199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21,0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80535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,99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C87F0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5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7D92E" w14:textId="77777777" w:rsidR="0063734D" w:rsidRPr="004F1490" w:rsidRDefault="0063734D" w:rsidP="00CB7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59.85 [55.30 to 62.12]</w:t>
            </w:r>
          </w:p>
        </w:tc>
      </w:tr>
      <w:tr w:rsidR="0063734D" w:rsidRPr="004F1490" w14:paraId="5E56F082" w14:textId="77777777" w:rsidTr="00CB7E0E">
        <w:trPr>
          <w:trHeight w:val="2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6C186" w14:textId="77777777" w:rsidR="0063734D" w:rsidRPr="004F1490" w:rsidRDefault="0063734D" w:rsidP="00CB7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chako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B1809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5C965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,418,7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BDD0A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63,98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BAF10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89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7B7E6" w14:textId="77777777" w:rsidR="0063734D" w:rsidRPr="004F1490" w:rsidRDefault="0063734D" w:rsidP="00CB7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93.54 [88.55 to 96.13]</w:t>
            </w:r>
          </w:p>
        </w:tc>
      </w:tr>
      <w:tr w:rsidR="0063734D" w:rsidRPr="004F1490" w14:paraId="0E3A71C9" w14:textId="77777777" w:rsidTr="00CB7E0E">
        <w:trPr>
          <w:trHeight w:val="2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5921A" w14:textId="77777777" w:rsidR="0063734D" w:rsidRPr="004F1490" w:rsidRDefault="0063734D" w:rsidP="00CB7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kueni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2D859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28D32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,140,3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FA037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41,27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22AC8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57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01B77" w14:textId="77777777" w:rsidR="0063734D" w:rsidRPr="004F1490" w:rsidRDefault="0063734D" w:rsidP="00CB7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85.32 [78.48 to 89.10]</w:t>
            </w:r>
          </w:p>
        </w:tc>
      </w:tr>
      <w:tr w:rsidR="0063734D" w:rsidRPr="004F1490" w14:paraId="5ECCF3F5" w14:textId="77777777" w:rsidTr="00CB7E0E">
        <w:trPr>
          <w:trHeight w:val="2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BDF6B" w14:textId="77777777" w:rsidR="0063734D" w:rsidRPr="004F1490" w:rsidRDefault="0063734D" w:rsidP="00CB7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nder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6FCEF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260C5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716,7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760D4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9,34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A50D9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55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C78A5" w14:textId="77777777" w:rsidR="0063734D" w:rsidRPr="004F1490" w:rsidRDefault="0063734D" w:rsidP="00CB7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8.04 [34.56 to 39.49]</w:t>
            </w:r>
          </w:p>
        </w:tc>
      </w:tr>
      <w:tr w:rsidR="0063734D" w:rsidRPr="004F1490" w14:paraId="6CA94119" w14:textId="77777777" w:rsidTr="00CB7E0E">
        <w:trPr>
          <w:trHeight w:val="2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7E9AC" w14:textId="77777777" w:rsidR="0063734D" w:rsidRPr="004F1490" w:rsidRDefault="0063734D" w:rsidP="00CB7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rsabi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C6C5C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5EF72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58,0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FC313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6,25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BA7DD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2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39BB6" w14:textId="77777777" w:rsidR="0063734D" w:rsidRPr="004F1490" w:rsidRDefault="0063734D" w:rsidP="00CB7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9.80 [36.95 to 41.31]</w:t>
            </w:r>
          </w:p>
        </w:tc>
      </w:tr>
      <w:tr w:rsidR="0063734D" w:rsidRPr="004F1490" w14:paraId="63E70373" w14:textId="77777777" w:rsidTr="00CB7E0E">
        <w:trPr>
          <w:trHeight w:val="2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34DD3" w14:textId="77777777" w:rsidR="0063734D" w:rsidRPr="004F1490" w:rsidRDefault="0063734D" w:rsidP="00CB7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ru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D674D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0D208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,660,7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66DAC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58,62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A477B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82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53E62" w14:textId="77777777" w:rsidR="0063734D" w:rsidRPr="004F1490" w:rsidRDefault="0063734D" w:rsidP="00CB7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95.22 [93.32 to 96.81]</w:t>
            </w:r>
          </w:p>
        </w:tc>
      </w:tr>
      <w:tr w:rsidR="0063734D" w:rsidRPr="004F1490" w14:paraId="415C3D0E" w14:textId="77777777" w:rsidTr="00CB7E0E">
        <w:trPr>
          <w:trHeight w:val="2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C486B" w14:textId="77777777" w:rsidR="0063734D" w:rsidRPr="004F1490" w:rsidRDefault="0063734D" w:rsidP="00CB7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gori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2EB18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1B05D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,285,0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7C5EA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66,17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06B96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92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C4191" w14:textId="77777777" w:rsidR="0063734D" w:rsidRPr="004F1490" w:rsidRDefault="0063734D" w:rsidP="00CB7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83.88 [82.06 to 89.56]</w:t>
            </w:r>
          </w:p>
        </w:tc>
      </w:tr>
      <w:tr w:rsidR="0063734D" w:rsidRPr="004F1490" w14:paraId="3735FF65" w14:textId="77777777" w:rsidTr="00CB7E0E">
        <w:trPr>
          <w:trHeight w:val="2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F12B6" w14:textId="77777777" w:rsidR="0063734D" w:rsidRPr="004F1490" w:rsidRDefault="0063734D" w:rsidP="00CB7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mbas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D94AE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D9268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,268,3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66649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47,05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EFBCD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65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EB5EC" w14:textId="77777777" w:rsidR="0063734D" w:rsidRPr="004F1490" w:rsidRDefault="0063734D" w:rsidP="00CB7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98.37 [98.21 to 98.53]</w:t>
            </w:r>
          </w:p>
        </w:tc>
      </w:tr>
      <w:tr w:rsidR="0063734D" w:rsidRPr="004F1490" w14:paraId="0C256678" w14:textId="77777777" w:rsidTr="00CB7E0E">
        <w:trPr>
          <w:trHeight w:val="2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3854F" w14:textId="77777777" w:rsidR="0063734D" w:rsidRPr="004F1490" w:rsidRDefault="0063734D" w:rsidP="00CB7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urang'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DE358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770ED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,003,6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3F249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3,58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2D195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3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F0CA7" w14:textId="77777777" w:rsidR="0063734D" w:rsidRPr="004F1490" w:rsidRDefault="0063734D" w:rsidP="00CB7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97.99 [96.72 to 99.63]</w:t>
            </w:r>
          </w:p>
        </w:tc>
      </w:tr>
      <w:tr w:rsidR="0063734D" w:rsidRPr="004F1490" w14:paraId="17094751" w14:textId="77777777" w:rsidTr="00CB7E0E">
        <w:trPr>
          <w:trHeight w:val="2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8D08E" w14:textId="77777777" w:rsidR="0063734D" w:rsidRPr="004F1490" w:rsidRDefault="0063734D" w:rsidP="00CB7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irobi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58B96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8D594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4,954,63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671AD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78,36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3A454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,497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42A58" w14:textId="77777777" w:rsidR="0063734D" w:rsidRPr="004F1490" w:rsidRDefault="0063734D" w:rsidP="00CB7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99.79 [99.78 to 99.79]</w:t>
            </w:r>
          </w:p>
        </w:tc>
      </w:tr>
      <w:tr w:rsidR="0063734D" w:rsidRPr="004F1490" w14:paraId="013228E5" w14:textId="77777777" w:rsidTr="00CB7E0E">
        <w:trPr>
          <w:trHeight w:val="2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19DA1" w14:textId="77777777" w:rsidR="0063734D" w:rsidRPr="004F1490" w:rsidRDefault="0063734D" w:rsidP="00CB7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kuru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913F7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FA279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,125,2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9018D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85,43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D7955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,19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47610" w14:textId="77777777" w:rsidR="0063734D" w:rsidRPr="004F1490" w:rsidRDefault="0063734D" w:rsidP="00CB7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88.17 [85.09 to 94.02]</w:t>
            </w:r>
          </w:p>
        </w:tc>
      </w:tr>
      <w:tr w:rsidR="0063734D" w:rsidRPr="004F1490" w14:paraId="6FB8C68C" w14:textId="77777777" w:rsidTr="00CB7E0E">
        <w:trPr>
          <w:trHeight w:val="2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78E03" w14:textId="77777777" w:rsidR="0063734D" w:rsidRPr="004F1490" w:rsidRDefault="0063734D" w:rsidP="00CB7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ndi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00B77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4BBB5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,002,2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1E2AC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43,09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1CB1C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60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9B6DB" w14:textId="77777777" w:rsidR="0063734D" w:rsidRPr="004F1490" w:rsidRDefault="0063734D" w:rsidP="00CB7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82.24 [80.60 to 96.84]</w:t>
            </w:r>
          </w:p>
        </w:tc>
      </w:tr>
      <w:tr w:rsidR="0063734D" w:rsidRPr="004F1490" w14:paraId="6EEB81B1" w14:textId="77777777" w:rsidTr="00CB7E0E">
        <w:trPr>
          <w:trHeight w:val="2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5E4A5" w14:textId="77777777" w:rsidR="0063734D" w:rsidRPr="004F1490" w:rsidRDefault="0063734D" w:rsidP="00CB7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rok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1441D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EF2E4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,093,1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8CCF4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56,07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B61FE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785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B0D56" w14:textId="77777777" w:rsidR="0063734D" w:rsidRPr="004F1490" w:rsidRDefault="0063734D" w:rsidP="00CB7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45.88 [41.18 to 59.35]</w:t>
            </w:r>
          </w:p>
        </w:tc>
      </w:tr>
      <w:tr w:rsidR="0063734D" w:rsidRPr="004F1490" w14:paraId="3F154E1E" w14:textId="77777777" w:rsidTr="00CB7E0E">
        <w:trPr>
          <w:trHeight w:val="2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B6141" w14:textId="77777777" w:rsidR="0063734D" w:rsidRPr="004F1490" w:rsidRDefault="0063734D" w:rsidP="00CB7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yamir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EE17E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D614F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592,9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AF8EE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3,5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C8525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46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CCF9A" w14:textId="77777777" w:rsidR="0063734D" w:rsidRPr="004F1490" w:rsidRDefault="0063734D" w:rsidP="00CB7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99.99 [99.99 to 99.99]</w:t>
            </w:r>
          </w:p>
        </w:tc>
      </w:tr>
      <w:tr w:rsidR="0063734D" w:rsidRPr="004F1490" w14:paraId="08A1DF94" w14:textId="77777777" w:rsidTr="00CB7E0E">
        <w:trPr>
          <w:trHeight w:val="2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2A273" w14:textId="77777777" w:rsidR="0063734D" w:rsidRPr="004F1490" w:rsidRDefault="0063734D" w:rsidP="00CB7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yandaru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EEF8A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87233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834,7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1EC1D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9,88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BE95B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41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41337" w14:textId="77777777" w:rsidR="0063734D" w:rsidRPr="004F1490" w:rsidRDefault="0063734D" w:rsidP="00CB7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92.80 [88.87 to 97.57]</w:t>
            </w:r>
          </w:p>
        </w:tc>
      </w:tr>
      <w:tr w:rsidR="0063734D" w:rsidRPr="004F1490" w14:paraId="5A6D58D9" w14:textId="77777777" w:rsidTr="00CB7E0E">
        <w:trPr>
          <w:trHeight w:val="2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AE5E4" w14:textId="77777777" w:rsidR="0063734D" w:rsidRPr="004F1490" w:rsidRDefault="0063734D" w:rsidP="00CB7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yeri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24458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4BD70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744,7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42085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7,40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055F2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84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E17A2" w14:textId="77777777" w:rsidR="0063734D" w:rsidRPr="004F1490" w:rsidRDefault="0063734D" w:rsidP="00CB7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95.63 [94.54 to 96.73]</w:t>
            </w:r>
          </w:p>
        </w:tc>
      </w:tr>
      <w:tr w:rsidR="0063734D" w:rsidRPr="004F1490" w14:paraId="3AC01509" w14:textId="77777777" w:rsidTr="00CB7E0E">
        <w:trPr>
          <w:trHeight w:val="2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6631D" w14:textId="77777777" w:rsidR="0063734D" w:rsidRPr="004F1490" w:rsidRDefault="0063734D" w:rsidP="00CB7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amburu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517B2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AB811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37,5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44B0E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1,35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01A9F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5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A2AFE" w14:textId="77777777" w:rsidR="0063734D" w:rsidRPr="004F1490" w:rsidRDefault="0063734D" w:rsidP="00CB7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5.86 [30.41 to 40.22]</w:t>
            </w:r>
          </w:p>
        </w:tc>
      </w:tr>
      <w:tr w:rsidR="0063734D" w:rsidRPr="004F1490" w14:paraId="649589D6" w14:textId="77777777" w:rsidTr="00CB7E0E">
        <w:trPr>
          <w:trHeight w:val="2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3CE09" w14:textId="77777777" w:rsidR="0063734D" w:rsidRPr="004F1490" w:rsidRDefault="0063734D" w:rsidP="00CB7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iay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43252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B41CA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923,1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7BF98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42,74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E0290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598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507B6" w14:textId="77777777" w:rsidR="0063734D" w:rsidRPr="004F1490" w:rsidRDefault="0063734D" w:rsidP="00CB7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94.60 [94.29 to 97.51]</w:t>
            </w:r>
          </w:p>
        </w:tc>
      </w:tr>
      <w:tr w:rsidR="0063734D" w:rsidRPr="004F1490" w14:paraId="3B0A7AC5" w14:textId="77777777" w:rsidTr="00CB7E0E">
        <w:trPr>
          <w:trHeight w:val="2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5C3D7" w14:textId="77777777" w:rsidR="0063734D" w:rsidRPr="004F1490" w:rsidRDefault="0063734D" w:rsidP="00CB7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aita Tavet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6EB91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7F90F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31,17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A970F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0,92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1CF6C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5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F4C30" w14:textId="77777777" w:rsidR="0063734D" w:rsidRPr="004F1490" w:rsidRDefault="0063734D" w:rsidP="00CB7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83.32 [77.63 to 88.48]</w:t>
            </w:r>
          </w:p>
        </w:tc>
      </w:tr>
      <w:tr w:rsidR="0063734D" w:rsidRPr="004F1490" w14:paraId="538F92E8" w14:textId="77777777" w:rsidTr="00CB7E0E">
        <w:trPr>
          <w:trHeight w:val="2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4AD49" w14:textId="77777777" w:rsidR="0063734D" w:rsidRPr="004F1490" w:rsidRDefault="0063734D" w:rsidP="00CB7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ana Riv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89B90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4DF8B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88,3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0B77A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2,16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BB750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70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4326E" w14:textId="77777777" w:rsidR="0063734D" w:rsidRPr="004F1490" w:rsidRDefault="0063734D" w:rsidP="00CB7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44.26 [36.58 to 51.35]</w:t>
            </w:r>
          </w:p>
        </w:tc>
      </w:tr>
      <w:tr w:rsidR="0063734D" w:rsidRPr="004F1490" w14:paraId="736CABEB" w14:textId="77777777" w:rsidTr="00CB7E0E">
        <w:trPr>
          <w:trHeight w:val="2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3AC51" w14:textId="77777777" w:rsidR="0063734D" w:rsidRPr="004F1490" w:rsidRDefault="0063734D" w:rsidP="00CB7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haraka Nithi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677B2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A9A18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458,2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6478F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5,16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425AC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1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60077" w14:textId="77777777" w:rsidR="0063734D" w:rsidRPr="004F1490" w:rsidRDefault="0063734D" w:rsidP="00CB7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74.54 [69.58 to 79.75]</w:t>
            </w:r>
          </w:p>
        </w:tc>
      </w:tr>
      <w:tr w:rsidR="0063734D" w:rsidRPr="004F1490" w14:paraId="764EB91C" w14:textId="77777777" w:rsidTr="00CB7E0E">
        <w:trPr>
          <w:trHeight w:val="2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C5CA5" w14:textId="77777777" w:rsidR="0063734D" w:rsidRPr="004F1490" w:rsidRDefault="0063734D" w:rsidP="00CB7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ans Nzoi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AEC9A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38E70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,155,7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C24E6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50,85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04699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712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13A84" w14:textId="77777777" w:rsidR="0063734D" w:rsidRPr="004F1490" w:rsidRDefault="0063734D" w:rsidP="00CB7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96.15 [95.42 to 98.58]</w:t>
            </w:r>
          </w:p>
        </w:tc>
      </w:tr>
      <w:tr w:rsidR="0063734D" w:rsidRPr="004F1490" w14:paraId="5A1FCA81" w14:textId="77777777" w:rsidTr="00CB7E0E">
        <w:trPr>
          <w:trHeight w:val="2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05B3C" w14:textId="77777777" w:rsidR="0063734D" w:rsidRPr="004F1490" w:rsidRDefault="0063734D" w:rsidP="00CB7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urkan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8F494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B74D5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816,9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DE985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41,82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45A81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58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0A969" w14:textId="77777777" w:rsidR="0063734D" w:rsidRPr="004F1490" w:rsidRDefault="0063734D" w:rsidP="00CB7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1.76 [18.31 to 23.62]</w:t>
            </w:r>
          </w:p>
        </w:tc>
      </w:tr>
      <w:tr w:rsidR="0063734D" w:rsidRPr="004F1490" w14:paraId="75C9E567" w14:textId="77777777" w:rsidTr="00CB7E0E">
        <w:trPr>
          <w:trHeight w:val="2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89AE6" w14:textId="77777777" w:rsidR="0063734D" w:rsidRPr="004F1490" w:rsidRDefault="0063734D" w:rsidP="00CB7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asin Gishu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B14F1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F1B8B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,223,86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093F7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51,89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936EE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72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D3E40" w14:textId="77777777" w:rsidR="0063734D" w:rsidRPr="004F1490" w:rsidRDefault="0063734D" w:rsidP="00CB7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98.81 [98.58 to 99.59]</w:t>
            </w:r>
          </w:p>
        </w:tc>
      </w:tr>
      <w:tr w:rsidR="0063734D" w:rsidRPr="004F1490" w14:paraId="6F9AA740" w14:textId="77777777" w:rsidTr="00CB7E0E">
        <w:trPr>
          <w:trHeight w:val="2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29D8C" w14:textId="77777777" w:rsidR="0063734D" w:rsidRPr="004F1490" w:rsidRDefault="0063734D" w:rsidP="00CB7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ihig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2EAE4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9D6F1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753,5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7922C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7,80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F8BC8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8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263C8" w14:textId="77777777" w:rsidR="0063734D" w:rsidRPr="004F1490" w:rsidRDefault="0063734D" w:rsidP="00CB7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00 [100 to 100]</w:t>
            </w:r>
          </w:p>
        </w:tc>
      </w:tr>
      <w:tr w:rsidR="0063734D" w:rsidRPr="004F1490" w14:paraId="25C1369E" w14:textId="77777777" w:rsidTr="00CB7E0E">
        <w:trPr>
          <w:trHeight w:val="2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F39EA" w14:textId="77777777" w:rsidR="0063734D" w:rsidRPr="004F1490" w:rsidRDefault="0063734D" w:rsidP="00CB7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ji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D7CA2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3164A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1,198,4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ADAA3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62,55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2A38A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876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8B695" w14:textId="77777777" w:rsidR="0063734D" w:rsidRPr="004F1490" w:rsidRDefault="0063734D" w:rsidP="00CB7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1.13 [26.63 to 32.89]</w:t>
            </w:r>
          </w:p>
        </w:tc>
      </w:tr>
      <w:tr w:rsidR="0063734D" w:rsidRPr="004F1490" w14:paraId="3951E4CD" w14:textId="77777777" w:rsidTr="00CB7E0E">
        <w:trPr>
          <w:trHeight w:val="2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8FFA1" w14:textId="77777777" w:rsidR="0063734D" w:rsidRPr="004F1490" w:rsidRDefault="0063734D" w:rsidP="00CB7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est Poko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367C0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02DA9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667,6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46678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9,37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BB44D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41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0DC58" w14:textId="77777777" w:rsidR="0063734D" w:rsidRPr="004F1490" w:rsidRDefault="0063734D" w:rsidP="00CB7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34.44 [31.35 to 40.40]</w:t>
            </w:r>
          </w:p>
        </w:tc>
      </w:tr>
      <w:tr w:rsidR="0063734D" w:rsidRPr="004F1490" w14:paraId="40332C1D" w14:textId="77777777" w:rsidTr="00CB7E0E">
        <w:trPr>
          <w:trHeight w:val="20"/>
        </w:trPr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3553B" w14:textId="77777777" w:rsidR="0063734D" w:rsidRPr="004F1490" w:rsidRDefault="0063734D" w:rsidP="00CB7E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97A3A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2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2A29D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49,362,0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54CF0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2,123,46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54159" w14:textId="77777777" w:rsidR="0063734D" w:rsidRPr="004F1490" w:rsidRDefault="0063734D" w:rsidP="00CB7E0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29,72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8A29C" w14:textId="77777777" w:rsidR="0063734D" w:rsidRPr="004F1490" w:rsidRDefault="0063734D" w:rsidP="00CB7E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F14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80.45 [78.03 to 83.53]</w:t>
            </w:r>
          </w:p>
        </w:tc>
      </w:tr>
    </w:tbl>
    <w:p w14:paraId="2FFCCFD3" w14:textId="007C1575" w:rsidR="0063734D" w:rsidRDefault="0063734D">
      <w:pPr>
        <w:rPr>
          <w:rFonts w:ascii="Times New Roman" w:hAnsi="Times New Roman" w:cs="Times New Roman"/>
        </w:rPr>
      </w:pPr>
    </w:p>
    <w:p w14:paraId="334FCAEC" w14:textId="0699D873" w:rsidR="005E2282" w:rsidRDefault="005E2282">
      <w:pPr>
        <w:rPr>
          <w:rFonts w:ascii="Times New Roman" w:hAnsi="Times New Roman" w:cs="Times New Roman"/>
        </w:rPr>
      </w:pPr>
    </w:p>
    <w:p w14:paraId="5129007E" w14:textId="54688483" w:rsidR="005E2282" w:rsidRPr="004F1490" w:rsidRDefault="00BC0824" w:rsidP="005E2282">
      <w:pPr>
        <w:pStyle w:val="Caption"/>
        <w:keepNext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</w:t>
      </w:r>
      <w:r w:rsidR="00F2260A">
        <w:rPr>
          <w:rFonts w:ascii="Times New Roman" w:hAnsi="Times New Roman" w:cs="Times New Roman"/>
        </w:rPr>
        <w:t xml:space="preserve">B </w:t>
      </w:r>
      <w:bookmarkStart w:id="1" w:name="_Hlk73957665"/>
      <w:r w:rsidR="00F2260A">
        <w:rPr>
          <w:rFonts w:ascii="Times New Roman" w:hAnsi="Times New Roman" w:cs="Times New Roman"/>
        </w:rPr>
        <w:t>S4</w:t>
      </w:r>
      <w:bookmarkEnd w:id="1"/>
      <w:r w:rsidR="005E2282" w:rsidRPr="004F1490">
        <w:rPr>
          <w:rFonts w:ascii="Times New Roman" w:hAnsi="Times New Roman" w:cs="Times New Roman"/>
        </w:rPr>
        <w:t xml:space="preserve">: </w:t>
      </w:r>
      <w:r w:rsidR="00721FF0">
        <w:rPr>
          <w:rFonts w:ascii="Times New Roman" w:hAnsi="Times New Roman" w:cs="Times New Roman"/>
        </w:rPr>
        <w:t>C</w:t>
      </w:r>
      <w:r w:rsidR="005E2282">
        <w:rPr>
          <w:rFonts w:ascii="Times New Roman" w:hAnsi="Times New Roman" w:cs="Times New Roman"/>
        </w:rPr>
        <w:t>omparison between accessibility to VLBW hospitals and VLBW hospitals with a paediatrician</w:t>
      </w:r>
      <w:r w:rsidR="005E2282" w:rsidRPr="004F1490">
        <w:rPr>
          <w:rFonts w:ascii="Times New Roman" w:hAnsi="Times New Roman" w:cs="Times New Roman"/>
        </w:rPr>
        <w:t>.</w:t>
      </w:r>
      <w:r w:rsidR="00124481">
        <w:rPr>
          <w:rFonts w:ascii="Times New Roman" w:hAnsi="Times New Roman" w:cs="Times New Roman"/>
        </w:rPr>
        <w:t xml:space="preserve"> The adjusted R</w:t>
      </w:r>
      <w:r w:rsidR="00124481" w:rsidRPr="00124481">
        <w:rPr>
          <w:rFonts w:ascii="Times New Roman" w:hAnsi="Times New Roman" w:cs="Times New Roman"/>
          <w:vertAlign w:val="superscript"/>
        </w:rPr>
        <w:t>2</w:t>
      </w:r>
      <w:r w:rsidR="0012448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using the two metrics of access </w:t>
      </w:r>
      <w:r w:rsidR="00124481">
        <w:rPr>
          <w:rFonts w:ascii="Times New Roman" w:hAnsi="Times New Roman" w:cs="Times New Roman"/>
        </w:rPr>
        <w:t>was calculated as 0.91.</w:t>
      </w:r>
    </w:p>
    <w:tbl>
      <w:tblPr>
        <w:tblW w:w="7083" w:type="dxa"/>
        <w:tblLook w:val="04A0" w:firstRow="1" w:lastRow="0" w:firstColumn="1" w:lastColumn="0" w:noHBand="0" w:noVBand="1"/>
      </w:tblPr>
      <w:tblGrid>
        <w:gridCol w:w="1720"/>
        <w:gridCol w:w="1677"/>
        <w:gridCol w:w="1560"/>
        <w:gridCol w:w="2126"/>
      </w:tblGrid>
      <w:tr w:rsidR="00BC0824" w:rsidRPr="00BC0824" w14:paraId="21D770DD" w14:textId="77777777" w:rsidTr="00BC0824">
        <w:trPr>
          <w:trHeight w:val="170"/>
        </w:trPr>
        <w:tc>
          <w:tcPr>
            <w:tcW w:w="1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DEF6B" w14:textId="77777777" w:rsidR="00BC0824" w:rsidRPr="00BC0824" w:rsidRDefault="00BC0824" w:rsidP="00BC08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ounty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6BC88" w14:textId="77777777" w:rsidR="00BC0824" w:rsidRPr="00BC0824" w:rsidRDefault="00BC0824" w:rsidP="00BC08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Livebirths needing VLBW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B6D04" w14:textId="77777777" w:rsidR="00BC0824" w:rsidRPr="00BC0824" w:rsidRDefault="00BC0824" w:rsidP="00BC08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% Access to VLBW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23AD3" w14:textId="348656F6" w:rsidR="00BC0824" w:rsidRPr="00BC0824" w:rsidRDefault="00BC0824" w:rsidP="00BC08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% Acces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to</w:t>
            </w:r>
            <w:r w:rsidRPr="00BC08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VLBW with Paediatrician</w:t>
            </w:r>
          </w:p>
        </w:tc>
      </w:tr>
      <w:tr w:rsidR="00BC0824" w:rsidRPr="00BC0824" w14:paraId="0576A1F0" w14:textId="77777777" w:rsidTr="00BC0824">
        <w:trPr>
          <w:trHeight w:val="17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19EFB" w14:textId="77777777" w:rsidR="00BC0824" w:rsidRPr="00BC0824" w:rsidRDefault="00BC0824" w:rsidP="00BC0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ringo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CF512" w14:textId="77777777" w:rsidR="00BC0824" w:rsidRPr="00BC0824" w:rsidRDefault="00BC0824" w:rsidP="00BC0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6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2B757" w14:textId="77777777" w:rsidR="00BC0824" w:rsidRPr="00BC0824" w:rsidRDefault="00BC0824" w:rsidP="00BC0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6.7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04B91" w14:textId="77777777" w:rsidR="00BC0824" w:rsidRPr="00BC0824" w:rsidRDefault="00BC0824" w:rsidP="00BC0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.81</w:t>
            </w:r>
          </w:p>
        </w:tc>
      </w:tr>
      <w:tr w:rsidR="00BC0824" w:rsidRPr="00BC0824" w14:paraId="39062511" w14:textId="77777777" w:rsidTr="00BC0824">
        <w:trPr>
          <w:trHeight w:val="17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F30BB" w14:textId="77777777" w:rsidR="00BC0824" w:rsidRPr="00BC0824" w:rsidRDefault="00BC0824" w:rsidP="00BC0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omet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D46C8" w14:textId="77777777" w:rsidR="00BC0824" w:rsidRPr="00BC0824" w:rsidRDefault="00BC0824" w:rsidP="00BC0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3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1401E" w14:textId="77777777" w:rsidR="00BC0824" w:rsidRPr="00BC0824" w:rsidRDefault="00BC0824" w:rsidP="00BC0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.9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5BA74" w14:textId="77777777" w:rsidR="00BC0824" w:rsidRPr="00BC0824" w:rsidRDefault="00BC0824" w:rsidP="00BC0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.91</w:t>
            </w:r>
          </w:p>
        </w:tc>
      </w:tr>
      <w:tr w:rsidR="00BC0824" w:rsidRPr="00BC0824" w14:paraId="27B03C76" w14:textId="77777777" w:rsidTr="00BC0824">
        <w:trPr>
          <w:trHeight w:val="17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8DA89" w14:textId="77777777" w:rsidR="00BC0824" w:rsidRPr="00BC0824" w:rsidRDefault="00BC0824" w:rsidP="00BC0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ungoma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4A00C" w14:textId="77777777" w:rsidR="00BC0824" w:rsidRPr="00BC0824" w:rsidRDefault="00BC0824" w:rsidP="00BC0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1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CC3E0" w14:textId="77777777" w:rsidR="00BC0824" w:rsidRPr="00BC0824" w:rsidRDefault="00BC0824" w:rsidP="00BC0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.7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34835" w14:textId="77777777" w:rsidR="00BC0824" w:rsidRPr="00BC0824" w:rsidRDefault="00BC0824" w:rsidP="00BC0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.60</w:t>
            </w:r>
          </w:p>
        </w:tc>
      </w:tr>
      <w:tr w:rsidR="00BC0824" w:rsidRPr="00BC0824" w14:paraId="19A62127" w14:textId="77777777" w:rsidTr="00BC0824">
        <w:trPr>
          <w:trHeight w:val="17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C4EA3" w14:textId="77777777" w:rsidR="00BC0824" w:rsidRPr="00BC0824" w:rsidRDefault="00BC0824" w:rsidP="00BC0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usia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19FE8" w14:textId="77777777" w:rsidR="00BC0824" w:rsidRPr="00BC0824" w:rsidRDefault="00BC0824" w:rsidP="00BC0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5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02ED8" w14:textId="77777777" w:rsidR="00BC0824" w:rsidRPr="00BC0824" w:rsidRDefault="00BC0824" w:rsidP="00BC0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.5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1EAB7" w14:textId="77777777" w:rsidR="00BC0824" w:rsidRPr="00BC0824" w:rsidRDefault="00BC0824" w:rsidP="00BC0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.49</w:t>
            </w:r>
          </w:p>
        </w:tc>
      </w:tr>
      <w:tr w:rsidR="00BC0824" w:rsidRPr="00BC0824" w14:paraId="130035D1" w14:textId="77777777" w:rsidTr="00BC0824">
        <w:trPr>
          <w:trHeight w:val="17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2916A" w14:textId="77777777" w:rsidR="00BC0824" w:rsidRPr="00BC0824" w:rsidRDefault="00BC0824" w:rsidP="00BC0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lgeyo Marakwet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1447C" w14:textId="77777777" w:rsidR="00BC0824" w:rsidRPr="00BC0824" w:rsidRDefault="00BC0824" w:rsidP="00BC0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D0CA3" w14:textId="77777777" w:rsidR="00BC0824" w:rsidRPr="00BC0824" w:rsidRDefault="00BC0824" w:rsidP="00BC0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6.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A768D" w14:textId="77777777" w:rsidR="00BC0824" w:rsidRPr="00BC0824" w:rsidRDefault="00BC0824" w:rsidP="00BC0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.05</w:t>
            </w:r>
          </w:p>
        </w:tc>
      </w:tr>
      <w:tr w:rsidR="00BC0824" w:rsidRPr="00BC0824" w14:paraId="3DFFEC52" w14:textId="77777777" w:rsidTr="00BC0824">
        <w:trPr>
          <w:trHeight w:val="17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D426F" w14:textId="77777777" w:rsidR="00BC0824" w:rsidRPr="00BC0824" w:rsidRDefault="00BC0824" w:rsidP="00BC0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mbu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A55F2" w14:textId="77777777" w:rsidR="00BC0824" w:rsidRPr="00BC0824" w:rsidRDefault="00BC0824" w:rsidP="00BC0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FF28B" w14:textId="77777777" w:rsidR="00BC0824" w:rsidRPr="00BC0824" w:rsidRDefault="00BC0824" w:rsidP="00BC0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1.8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878DE" w14:textId="77777777" w:rsidR="00BC0824" w:rsidRPr="00BC0824" w:rsidRDefault="00BC0824" w:rsidP="00BC0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3.70</w:t>
            </w:r>
          </w:p>
        </w:tc>
      </w:tr>
      <w:tr w:rsidR="00BC0824" w:rsidRPr="00BC0824" w14:paraId="59AE6254" w14:textId="77777777" w:rsidTr="00BC0824">
        <w:trPr>
          <w:trHeight w:val="17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9D032" w14:textId="77777777" w:rsidR="00BC0824" w:rsidRPr="00BC0824" w:rsidRDefault="00BC0824" w:rsidP="00BC0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arissa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4CFCD" w14:textId="77777777" w:rsidR="00BC0824" w:rsidRPr="00BC0824" w:rsidRDefault="00BC0824" w:rsidP="00BC0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9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4C9CE" w14:textId="77777777" w:rsidR="00BC0824" w:rsidRPr="00BC0824" w:rsidRDefault="00BC0824" w:rsidP="00BC0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.8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ED7F9" w14:textId="77777777" w:rsidR="00BC0824" w:rsidRPr="00BC0824" w:rsidRDefault="00BC0824" w:rsidP="00BC0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.30</w:t>
            </w:r>
          </w:p>
        </w:tc>
      </w:tr>
      <w:tr w:rsidR="00BC0824" w:rsidRPr="00BC0824" w14:paraId="1235E57B" w14:textId="77777777" w:rsidTr="00BC0824">
        <w:trPr>
          <w:trHeight w:val="17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F0F27" w14:textId="77777777" w:rsidR="00BC0824" w:rsidRPr="00BC0824" w:rsidRDefault="00BC0824" w:rsidP="00BC0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oma Bay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50E75" w14:textId="77777777" w:rsidR="00BC0824" w:rsidRPr="00BC0824" w:rsidRDefault="00BC0824" w:rsidP="00BC0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7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85653" w14:textId="77777777" w:rsidR="00BC0824" w:rsidRPr="00BC0824" w:rsidRDefault="00BC0824" w:rsidP="00BC0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.2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4945C" w14:textId="77777777" w:rsidR="00BC0824" w:rsidRPr="00BC0824" w:rsidRDefault="00BC0824" w:rsidP="00BC0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2.91</w:t>
            </w:r>
          </w:p>
        </w:tc>
      </w:tr>
      <w:tr w:rsidR="00BC0824" w:rsidRPr="00BC0824" w14:paraId="1F7F110C" w14:textId="77777777" w:rsidTr="00BC0824">
        <w:trPr>
          <w:trHeight w:val="17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14E4A" w14:textId="77777777" w:rsidR="00BC0824" w:rsidRPr="00BC0824" w:rsidRDefault="00BC0824" w:rsidP="00BC0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siolo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545FA" w14:textId="77777777" w:rsidR="00BC0824" w:rsidRPr="00BC0824" w:rsidRDefault="00BC0824" w:rsidP="00BC0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A3A2D" w14:textId="77777777" w:rsidR="00BC0824" w:rsidRPr="00BC0824" w:rsidRDefault="00BC0824" w:rsidP="00BC0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8.0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68639" w14:textId="77777777" w:rsidR="00BC0824" w:rsidRPr="00BC0824" w:rsidRDefault="00BC0824" w:rsidP="00BC0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.84</w:t>
            </w:r>
          </w:p>
        </w:tc>
      </w:tr>
      <w:tr w:rsidR="00BC0824" w:rsidRPr="00BC0824" w14:paraId="59556DA7" w14:textId="77777777" w:rsidTr="00BC0824">
        <w:trPr>
          <w:trHeight w:val="17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DAD35" w14:textId="77777777" w:rsidR="00BC0824" w:rsidRPr="00BC0824" w:rsidRDefault="00BC0824" w:rsidP="00BC0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ajiado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ABEC4" w14:textId="77777777" w:rsidR="00BC0824" w:rsidRPr="00BC0824" w:rsidRDefault="00BC0824" w:rsidP="00BC0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9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55059" w14:textId="77777777" w:rsidR="00BC0824" w:rsidRPr="00BC0824" w:rsidRDefault="00BC0824" w:rsidP="00BC0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0.7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85CCC" w14:textId="77777777" w:rsidR="00BC0824" w:rsidRPr="00BC0824" w:rsidRDefault="00BC0824" w:rsidP="00BC0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4.33</w:t>
            </w:r>
          </w:p>
        </w:tc>
      </w:tr>
      <w:tr w:rsidR="00BC0824" w:rsidRPr="00BC0824" w14:paraId="1D0B26DF" w14:textId="77777777" w:rsidTr="00BC0824">
        <w:trPr>
          <w:trHeight w:val="17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C89EB" w14:textId="77777777" w:rsidR="00BC0824" w:rsidRPr="00BC0824" w:rsidRDefault="00BC0824" w:rsidP="00BC0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akamega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3C594" w14:textId="77777777" w:rsidR="00BC0824" w:rsidRPr="00BC0824" w:rsidRDefault="00BC0824" w:rsidP="00BC0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3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F8400" w14:textId="77777777" w:rsidR="00BC0824" w:rsidRPr="00BC0824" w:rsidRDefault="00BC0824" w:rsidP="00BC0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.0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7C78B" w14:textId="77777777" w:rsidR="00BC0824" w:rsidRPr="00BC0824" w:rsidRDefault="00BC0824" w:rsidP="00BC0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.52</w:t>
            </w:r>
          </w:p>
        </w:tc>
      </w:tr>
      <w:tr w:rsidR="00BC0824" w:rsidRPr="00BC0824" w14:paraId="2D34399F" w14:textId="77777777" w:rsidTr="00BC0824">
        <w:trPr>
          <w:trHeight w:val="17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EE7C4" w14:textId="77777777" w:rsidR="00BC0824" w:rsidRPr="00BC0824" w:rsidRDefault="00BC0824" w:rsidP="00BC0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ericho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E313B" w14:textId="77777777" w:rsidR="00BC0824" w:rsidRPr="00BC0824" w:rsidRDefault="00BC0824" w:rsidP="00BC0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6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374E8" w14:textId="77777777" w:rsidR="00BC0824" w:rsidRPr="00BC0824" w:rsidRDefault="00BC0824" w:rsidP="00BC0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.7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8C545" w14:textId="77777777" w:rsidR="00BC0824" w:rsidRPr="00BC0824" w:rsidRDefault="00BC0824" w:rsidP="00BC0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6.77</w:t>
            </w:r>
          </w:p>
        </w:tc>
      </w:tr>
      <w:tr w:rsidR="00BC0824" w:rsidRPr="00BC0824" w14:paraId="4088623A" w14:textId="77777777" w:rsidTr="00BC0824">
        <w:trPr>
          <w:trHeight w:val="17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366CC" w14:textId="77777777" w:rsidR="00BC0824" w:rsidRPr="00BC0824" w:rsidRDefault="00BC0824" w:rsidP="00BC0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iambu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B785F" w14:textId="77777777" w:rsidR="00BC0824" w:rsidRPr="00BC0824" w:rsidRDefault="00BC0824" w:rsidP="00BC0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5D3AB" w14:textId="77777777" w:rsidR="00BC0824" w:rsidRPr="00BC0824" w:rsidRDefault="00BC0824" w:rsidP="00BC0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.6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6040A" w14:textId="77777777" w:rsidR="00BC0824" w:rsidRPr="00BC0824" w:rsidRDefault="00BC0824" w:rsidP="00BC0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.06</w:t>
            </w:r>
          </w:p>
        </w:tc>
      </w:tr>
      <w:tr w:rsidR="00BC0824" w:rsidRPr="00BC0824" w14:paraId="65D89152" w14:textId="77777777" w:rsidTr="00BC0824">
        <w:trPr>
          <w:trHeight w:val="17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D2223" w14:textId="77777777" w:rsidR="00BC0824" w:rsidRPr="00BC0824" w:rsidRDefault="00BC0824" w:rsidP="00BC0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ilifi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3751B" w14:textId="77777777" w:rsidR="00BC0824" w:rsidRPr="00BC0824" w:rsidRDefault="00BC0824" w:rsidP="00BC0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03EDC" w14:textId="77777777" w:rsidR="00BC0824" w:rsidRPr="00BC0824" w:rsidRDefault="00BC0824" w:rsidP="00BC0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1.8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864A5" w14:textId="77777777" w:rsidR="00BC0824" w:rsidRPr="00BC0824" w:rsidRDefault="00BC0824" w:rsidP="00BC0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5.93</w:t>
            </w:r>
          </w:p>
        </w:tc>
      </w:tr>
      <w:tr w:rsidR="00BC0824" w:rsidRPr="00BC0824" w14:paraId="6E956398" w14:textId="77777777" w:rsidTr="00BC0824">
        <w:trPr>
          <w:trHeight w:val="17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BED07" w14:textId="77777777" w:rsidR="00BC0824" w:rsidRPr="00BC0824" w:rsidRDefault="00BC0824" w:rsidP="00BC0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irinyaga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0F125" w14:textId="77777777" w:rsidR="00BC0824" w:rsidRPr="00BC0824" w:rsidRDefault="00BC0824" w:rsidP="00BC0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FFCD8" w14:textId="77777777" w:rsidR="00BC0824" w:rsidRPr="00BC0824" w:rsidRDefault="00BC0824" w:rsidP="00BC0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.6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3D398" w14:textId="77777777" w:rsidR="00BC0824" w:rsidRPr="00BC0824" w:rsidRDefault="00BC0824" w:rsidP="00BC0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.92</w:t>
            </w:r>
          </w:p>
        </w:tc>
      </w:tr>
      <w:tr w:rsidR="00BC0824" w:rsidRPr="00BC0824" w14:paraId="322D6B58" w14:textId="77777777" w:rsidTr="00BC0824">
        <w:trPr>
          <w:trHeight w:val="17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AB294" w14:textId="77777777" w:rsidR="00BC0824" w:rsidRPr="00BC0824" w:rsidRDefault="00BC0824" w:rsidP="00BC0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isii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1DB6A" w14:textId="77777777" w:rsidR="00BC0824" w:rsidRPr="00BC0824" w:rsidRDefault="00BC0824" w:rsidP="00BC0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8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B50E4" w14:textId="77777777" w:rsidR="00BC0824" w:rsidRPr="00BC0824" w:rsidRDefault="00BC0824" w:rsidP="00BC0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.9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B1D6F" w14:textId="77777777" w:rsidR="00BC0824" w:rsidRPr="00BC0824" w:rsidRDefault="00BC0824" w:rsidP="00BC0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.20</w:t>
            </w:r>
          </w:p>
        </w:tc>
      </w:tr>
      <w:tr w:rsidR="00BC0824" w:rsidRPr="00BC0824" w14:paraId="00FB1251" w14:textId="77777777" w:rsidTr="00BC0824">
        <w:trPr>
          <w:trHeight w:val="17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BE2AB" w14:textId="77777777" w:rsidR="00BC0824" w:rsidRPr="00BC0824" w:rsidRDefault="00BC0824" w:rsidP="00BC0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isumu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3697B" w14:textId="77777777" w:rsidR="00BC0824" w:rsidRPr="00BC0824" w:rsidRDefault="00BC0824" w:rsidP="00BC0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6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23F5F" w14:textId="77777777" w:rsidR="00BC0824" w:rsidRPr="00BC0824" w:rsidRDefault="00BC0824" w:rsidP="00BC0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.5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5CF05" w14:textId="77777777" w:rsidR="00BC0824" w:rsidRPr="00BC0824" w:rsidRDefault="00BC0824" w:rsidP="00BC0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0.37</w:t>
            </w:r>
          </w:p>
        </w:tc>
      </w:tr>
      <w:tr w:rsidR="00BC0824" w:rsidRPr="00BC0824" w14:paraId="57B22938" w14:textId="77777777" w:rsidTr="00BC0824">
        <w:trPr>
          <w:trHeight w:val="17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A67CC" w14:textId="77777777" w:rsidR="00BC0824" w:rsidRPr="00BC0824" w:rsidRDefault="00BC0824" w:rsidP="00BC0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itui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CC3B2" w14:textId="77777777" w:rsidR="00BC0824" w:rsidRPr="00BC0824" w:rsidRDefault="00BC0824" w:rsidP="00BC0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4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C46A6" w14:textId="77777777" w:rsidR="00BC0824" w:rsidRPr="00BC0824" w:rsidRDefault="00BC0824" w:rsidP="00BC0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7.8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F36FA" w14:textId="77777777" w:rsidR="00BC0824" w:rsidRPr="00BC0824" w:rsidRDefault="00BC0824" w:rsidP="00BC0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1.29</w:t>
            </w:r>
          </w:p>
        </w:tc>
      </w:tr>
      <w:tr w:rsidR="00BC0824" w:rsidRPr="00BC0824" w14:paraId="738D64BD" w14:textId="77777777" w:rsidTr="00BC0824">
        <w:trPr>
          <w:trHeight w:val="17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43E3B" w14:textId="77777777" w:rsidR="00BC0824" w:rsidRPr="00BC0824" w:rsidRDefault="00BC0824" w:rsidP="00BC0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wale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44510" w14:textId="77777777" w:rsidR="00BC0824" w:rsidRPr="00BC0824" w:rsidRDefault="00BC0824" w:rsidP="00BC0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3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A324E" w14:textId="77777777" w:rsidR="00BC0824" w:rsidRPr="00BC0824" w:rsidRDefault="00BC0824" w:rsidP="00BC0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4.5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8BCB7" w14:textId="77777777" w:rsidR="00BC0824" w:rsidRPr="00BC0824" w:rsidRDefault="00BC0824" w:rsidP="00BC0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9.91</w:t>
            </w:r>
          </w:p>
        </w:tc>
      </w:tr>
      <w:tr w:rsidR="00BC0824" w:rsidRPr="00BC0824" w14:paraId="073F106B" w14:textId="77777777" w:rsidTr="00BC0824">
        <w:trPr>
          <w:trHeight w:val="17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E9F99" w14:textId="77777777" w:rsidR="00BC0824" w:rsidRPr="00BC0824" w:rsidRDefault="00BC0824" w:rsidP="00BC0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ikipia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D6AA7" w14:textId="77777777" w:rsidR="00BC0824" w:rsidRPr="00BC0824" w:rsidRDefault="00BC0824" w:rsidP="00BC0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159BE" w14:textId="77777777" w:rsidR="00BC0824" w:rsidRPr="00BC0824" w:rsidRDefault="00BC0824" w:rsidP="00BC0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1.5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C9608" w14:textId="77777777" w:rsidR="00BC0824" w:rsidRPr="00BC0824" w:rsidRDefault="00BC0824" w:rsidP="00BC0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7.59</w:t>
            </w:r>
          </w:p>
        </w:tc>
      </w:tr>
      <w:tr w:rsidR="00BC0824" w:rsidRPr="00BC0824" w14:paraId="753D0A79" w14:textId="77777777" w:rsidTr="00BC0824">
        <w:trPr>
          <w:trHeight w:val="17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59AA9" w14:textId="77777777" w:rsidR="00BC0824" w:rsidRPr="00BC0824" w:rsidRDefault="00BC0824" w:rsidP="00BC0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amu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B0B4D" w14:textId="77777777" w:rsidR="00BC0824" w:rsidRPr="00BC0824" w:rsidRDefault="00BC0824" w:rsidP="00BC0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D74DE" w14:textId="77777777" w:rsidR="00BC0824" w:rsidRPr="00BC0824" w:rsidRDefault="00BC0824" w:rsidP="00BC0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9.8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95810" w14:textId="77777777" w:rsidR="00BC0824" w:rsidRPr="00BC0824" w:rsidRDefault="00BC0824" w:rsidP="00BC0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</w:tr>
      <w:tr w:rsidR="00BC0824" w:rsidRPr="00BC0824" w14:paraId="0464AEA2" w14:textId="77777777" w:rsidTr="00BC0824">
        <w:trPr>
          <w:trHeight w:val="17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7B433" w14:textId="77777777" w:rsidR="00BC0824" w:rsidRPr="00BC0824" w:rsidRDefault="00BC0824" w:rsidP="00BC0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chakos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8E644" w14:textId="77777777" w:rsidR="00BC0824" w:rsidRPr="00BC0824" w:rsidRDefault="00BC0824" w:rsidP="00BC0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9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67B18" w14:textId="77777777" w:rsidR="00BC0824" w:rsidRPr="00BC0824" w:rsidRDefault="00BC0824" w:rsidP="00BC0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.5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D30FE" w14:textId="77777777" w:rsidR="00BC0824" w:rsidRPr="00BC0824" w:rsidRDefault="00BC0824" w:rsidP="00BC0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1.48</w:t>
            </w:r>
          </w:p>
        </w:tc>
      </w:tr>
      <w:tr w:rsidR="00BC0824" w:rsidRPr="00BC0824" w14:paraId="1D3571DD" w14:textId="77777777" w:rsidTr="00BC0824">
        <w:trPr>
          <w:trHeight w:val="17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C252A" w14:textId="77777777" w:rsidR="00BC0824" w:rsidRPr="00BC0824" w:rsidRDefault="00BC0824" w:rsidP="00BC0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kueni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A8B76" w14:textId="77777777" w:rsidR="00BC0824" w:rsidRPr="00BC0824" w:rsidRDefault="00BC0824" w:rsidP="00BC0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7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4E11E" w14:textId="77777777" w:rsidR="00BC0824" w:rsidRPr="00BC0824" w:rsidRDefault="00BC0824" w:rsidP="00BC0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5.3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D1F07" w14:textId="77777777" w:rsidR="00BC0824" w:rsidRPr="00BC0824" w:rsidRDefault="00BC0824" w:rsidP="00BC0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.90</w:t>
            </w:r>
          </w:p>
        </w:tc>
      </w:tr>
      <w:tr w:rsidR="00BC0824" w:rsidRPr="00BC0824" w14:paraId="0CEAB7AE" w14:textId="77777777" w:rsidTr="00BC0824">
        <w:trPr>
          <w:trHeight w:val="17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DE92E" w14:textId="77777777" w:rsidR="00BC0824" w:rsidRPr="00BC0824" w:rsidRDefault="00BC0824" w:rsidP="00BC0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ndera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73E88" w14:textId="77777777" w:rsidR="00BC0824" w:rsidRPr="00BC0824" w:rsidRDefault="00BC0824" w:rsidP="00BC0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5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6E9C9" w14:textId="77777777" w:rsidR="00BC0824" w:rsidRPr="00BC0824" w:rsidRDefault="00BC0824" w:rsidP="00BC0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.0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37997" w14:textId="77777777" w:rsidR="00BC0824" w:rsidRPr="00BC0824" w:rsidRDefault="00BC0824" w:rsidP="00BC0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</w:tr>
      <w:tr w:rsidR="00BC0824" w:rsidRPr="00BC0824" w14:paraId="1CB5B5F2" w14:textId="77777777" w:rsidTr="00BC0824">
        <w:trPr>
          <w:trHeight w:val="17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54E80" w14:textId="77777777" w:rsidR="00BC0824" w:rsidRPr="00BC0824" w:rsidRDefault="00BC0824" w:rsidP="00BC0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rsabit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1587F" w14:textId="77777777" w:rsidR="00BC0824" w:rsidRPr="00BC0824" w:rsidRDefault="00BC0824" w:rsidP="00BC0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CCB5E" w14:textId="77777777" w:rsidR="00BC0824" w:rsidRPr="00BC0824" w:rsidRDefault="00BC0824" w:rsidP="00BC0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.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296B6" w14:textId="77777777" w:rsidR="00BC0824" w:rsidRPr="00BC0824" w:rsidRDefault="00BC0824" w:rsidP="00BC0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</w:tr>
      <w:tr w:rsidR="00BC0824" w:rsidRPr="00BC0824" w14:paraId="64E9D95D" w14:textId="77777777" w:rsidTr="00BC0824">
        <w:trPr>
          <w:trHeight w:val="17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1CCD9" w14:textId="77777777" w:rsidR="00BC0824" w:rsidRPr="00BC0824" w:rsidRDefault="00BC0824" w:rsidP="00BC0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ru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C62B1" w14:textId="77777777" w:rsidR="00BC0824" w:rsidRPr="00BC0824" w:rsidRDefault="00BC0824" w:rsidP="00BC0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2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3138B" w14:textId="77777777" w:rsidR="00BC0824" w:rsidRPr="00BC0824" w:rsidRDefault="00BC0824" w:rsidP="00BC0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.2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193FC" w14:textId="77777777" w:rsidR="00BC0824" w:rsidRPr="00BC0824" w:rsidRDefault="00BC0824" w:rsidP="00BC0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8.30</w:t>
            </w:r>
          </w:p>
        </w:tc>
      </w:tr>
      <w:tr w:rsidR="00BC0824" w:rsidRPr="00BC0824" w14:paraId="6A14675A" w14:textId="77777777" w:rsidTr="00BC0824">
        <w:trPr>
          <w:trHeight w:val="17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4B2A0" w14:textId="77777777" w:rsidR="00BC0824" w:rsidRPr="00BC0824" w:rsidRDefault="00BC0824" w:rsidP="00BC0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gori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5AF45" w14:textId="77777777" w:rsidR="00BC0824" w:rsidRPr="00BC0824" w:rsidRDefault="00BC0824" w:rsidP="00BC0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1A961" w14:textId="77777777" w:rsidR="00BC0824" w:rsidRPr="00BC0824" w:rsidRDefault="00BC0824" w:rsidP="00BC0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3.8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BDABD" w14:textId="77777777" w:rsidR="00BC0824" w:rsidRPr="00BC0824" w:rsidRDefault="00BC0824" w:rsidP="00BC0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.24</w:t>
            </w:r>
          </w:p>
        </w:tc>
      </w:tr>
      <w:tr w:rsidR="00BC0824" w:rsidRPr="00BC0824" w14:paraId="0373FCAA" w14:textId="77777777" w:rsidTr="00BC0824">
        <w:trPr>
          <w:trHeight w:val="17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DC67B" w14:textId="77777777" w:rsidR="00BC0824" w:rsidRPr="00BC0824" w:rsidRDefault="00BC0824" w:rsidP="00BC0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mbasa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42DE9" w14:textId="77777777" w:rsidR="00BC0824" w:rsidRPr="00BC0824" w:rsidRDefault="00BC0824" w:rsidP="00BC0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5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1F33A" w14:textId="77777777" w:rsidR="00BC0824" w:rsidRPr="00BC0824" w:rsidRDefault="00BC0824" w:rsidP="00BC0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.3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CB8A9" w14:textId="77777777" w:rsidR="00BC0824" w:rsidRPr="00BC0824" w:rsidRDefault="00BC0824" w:rsidP="00BC0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6.30</w:t>
            </w:r>
          </w:p>
        </w:tc>
      </w:tr>
      <w:tr w:rsidR="00BC0824" w:rsidRPr="00BC0824" w14:paraId="57E906A1" w14:textId="77777777" w:rsidTr="00BC0824">
        <w:trPr>
          <w:trHeight w:val="17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0C8D2" w14:textId="77777777" w:rsidR="00BC0824" w:rsidRPr="00BC0824" w:rsidRDefault="00BC0824" w:rsidP="00BC0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urang'a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4E993" w14:textId="77777777" w:rsidR="00BC0824" w:rsidRPr="00BC0824" w:rsidRDefault="00BC0824" w:rsidP="00BC0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1523E" w14:textId="77777777" w:rsidR="00BC0824" w:rsidRPr="00BC0824" w:rsidRDefault="00BC0824" w:rsidP="00BC0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7.9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CE3F2" w14:textId="77777777" w:rsidR="00BC0824" w:rsidRPr="00BC0824" w:rsidRDefault="00BC0824" w:rsidP="00BC0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9.85</w:t>
            </w:r>
          </w:p>
        </w:tc>
      </w:tr>
      <w:tr w:rsidR="00BC0824" w:rsidRPr="00BC0824" w14:paraId="46B5E2F4" w14:textId="77777777" w:rsidTr="00BC0824">
        <w:trPr>
          <w:trHeight w:val="17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02735" w14:textId="77777777" w:rsidR="00BC0824" w:rsidRPr="00BC0824" w:rsidRDefault="00BC0824" w:rsidP="00BC0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irobi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CD220" w14:textId="77777777" w:rsidR="00BC0824" w:rsidRPr="00BC0824" w:rsidRDefault="00BC0824" w:rsidP="00BC0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9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60678" w14:textId="77777777" w:rsidR="00BC0824" w:rsidRPr="00BC0824" w:rsidRDefault="00BC0824" w:rsidP="00BC0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.7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2F25A" w14:textId="77777777" w:rsidR="00BC0824" w:rsidRPr="00BC0824" w:rsidRDefault="00BC0824" w:rsidP="00BC0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.79</w:t>
            </w:r>
          </w:p>
        </w:tc>
      </w:tr>
      <w:tr w:rsidR="00BC0824" w:rsidRPr="00BC0824" w14:paraId="308FEB54" w14:textId="77777777" w:rsidTr="00BC0824">
        <w:trPr>
          <w:trHeight w:val="17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09689" w14:textId="77777777" w:rsidR="00BC0824" w:rsidRPr="00BC0824" w:rsidRDefault="00BC0824" w:rsidP="00BC0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kuru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BF530" w14:textId="77777777" w:rsidR="00BC0824" w:rsidRPr="00BC0824" w:rsidRDefault="00BC0824" w:rsidP="00BC0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9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A101A" w14:textId="77777777" w:rsidR="00BC0824" w:rsidRPr="00BC0824" w:rsidRDefault="00BC0824" w:rsidP="00BC0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8.1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86ADF" w14:textId="77777777" w:rsidR="00BC0824" w:rsidRPr="00BC0824" w:rsidRDefault="00BC0824" w:rsidP="00BC0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4.70</w:t>
            </w:r>
          </w:p>
        </w:tc>
      </w:tr>
      <w:tr w:rsidR="00BC0824" w:rsidRPr="00BC0824" w14:paraId="4D473797" w14:textId="77777777" w:rsidTr="00BC0824">
        <w:trPr>
          <w:trHeight w:val="17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3CD7C" w14:textId="77777777" w:rsidR="00BC0824" w:rsidRPr="00BC0824" w:rsidRDefault="00BC0824" w:rsidP="00BC0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ndi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ECAF6" w14:textId="77777777" w:rsidR="00BC0824" w:rsidRPr="00BC0824" w:rsidRDefault="00BC0824" w:rsidP="00BC0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0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D330E" w14:textId="77777777" w:rsidR="00BC0824" w:rsidRPr="00BC0824" w:rsidRDefault="00BC0824" w:rsidP="00BC0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2.2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C8B4F" w14:textId="77777777" w:rsidR="00BC0824" w:rsidRPr="00BC0824" w:rsidRDefault="00BC0824" w:rsidP="00BC0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4.83</w:t>
            </w:r>
          </w:p>
        </w:tc>
      </w:tr>
      <w:tr w:rsidR="00BC0824" w:rsidRPr="00BC0824" w14:paraId="06BEEE8E" w14:textId="77777777" w:rsidTr="00BC0824">
        <w:trPr>
          <w:trHeight w:val="17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C7459" w14:textId="77777777" w:rsidR="00BC0824" w:rsidRPr="00BC0824" w:rsidRDefault="00BC0824" w:rsidP="00BC0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rok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841AB" w14:textId="77777777" w:rsidR="00BC0824" w:rsidRPr="00BC0824" w:rsidRDefault="00BC0824" w:rsidP="00BC0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8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BED9A" w14:textId="77777777" w:rsidR="00BC0824" w:rsidRPr="00BC0824" w:rsidRDefault="00BC0824" w:rsidP="00BC0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5.8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6F46D" w14:textId="77777777" w:rsidR="00BC0824" w:rsidRPr="00BC0824" w:rsidRDefault="00BC0824" w:rsidP="00BC0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.37</w:t>
            </w:r>
          </w:p>
        </w:tc>
      </w:tr>
      <w:tr w:rsidR="00BC0824" w:rsidRPr="00BC0824" w14:paraId="008D7486" w14:textId="77777777" w:rsidTr="00BC0824">
        <w:trPr>
          <w:trHeight w:val="17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283B8" w14:textId="77777777" w:rsidR="00BC0824" w:rsidRPr="00BC0824" w:rsidRDefault="00BC0824" w:rsidP="00BC0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yamira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40448" w14:textId="77777777" w:rsidR="00BC0824" w:rsidRPr="00BC0824" w:rsidRDefault="00BC0824" w:rsidP="00BC0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6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52137" w14:textId="77777777" w:rsidR="00BC0824" w:rsidRPr="00BC0824" w:rsidRDefault="00BC0824" w:rsidP="00BC0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.9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7F366" w14:textId="77777777" w:rsidR="00BC0824" w:rsidRPr="00BC0824" w:rsidRDefault="00BC0824" w:rsidP="00BC0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.97</w:t>
            </w:r>
          </w:p>
        </w:tc>
      </w:tr>
      <w:tr w:rsidR="00BC0824" w:rsidRPr="00BC0824" w14:paraId="7776A1C2" w14:textId="77777777" w:rsidTr="00BC0824">
        <w:trPr>
          <w:trHeight w:val="17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BF944" w14:textId="77777777" w:rsidR="00BC0824" w:rsidRPr="00BC0824" w:rsidRDefault="00BC0824" w:rsidP="00BC0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yandarua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69593" w14:textId="77777777" w:rsidR="00BC0824" w:rsidRPr="00BC0824" w:rsidRDefault="00BC0824" w:rsidP="00BC0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4EE9B" w14:textId="77777777" w:rsidR="00BC0824" w:rsidRPr="00BC0824" w:rsidRDefault="00BC0824" w:rsidP="00BC0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.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2B813" w14:textId="77777777" w:rsidR="00BC0824" w:rsidRPr="00BC0824" w:rsidRDefault="00BC0824" w:rsidP="00BC0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5.13</w:t>
            </w:r>
          </w:p>
        </w:tc>
      </w:tr>
      <w:tr w:rsidR="00BC0824" w:rsidRPr="00BC0824" w14:paraId="472AB2B1" w14:textId="77777777" w:rsidTr="00BC0824">
        <w:trPr>
          <w:trHeight w:val="17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88A96" w14:textId="77777777" w:rsidR="00BC0824" w:rsidRPr="00BC0824" w:rsidRDefault="00BC0824" w:rsidP="00BC0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yeri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960C1" w14:textId="77777777" w:rsidR="00BC0824" w:rsidRPr="00BC0824" w:rsidRDefault="00BC0824" w:rsidP="00BC0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191CB" w14:textId="77777777" w:rsidR="00BC0824" w:rsidRPr="00BC0824" w:rsidRDefault="00BC0824" w:rsidP="00BC0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.6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3161A" w14:textId="77777777" w:rsidR="00BC0824" w:rsidRPr="00BC0824" w:rsidRDefault="00BC0824" w:rsidP="00BC0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3.39</w:t>
            </w:r>
          </w:p>
        </w:tc>
      </w:tr>
      <w:tr w:rsidR="00BC0824" w:rsidRPr="00BC0824" w14:paraId="326B0DDB" w14:textId="77777777" w:rsidTr="00BC0824">
        <w:trPr>
          <w:trHeight w:val="17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61288" w14:textId="77777777" w:rsidR="00BC0824" w:rsidRPr="00BC0824" w:rsidRDefault="00BC0824" w:rsidP="00BC0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amburu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1CA45" w14:textId="77777777" w:rsidR="00BC0824" w:rsidRPr="00BC0824" w:rsidRDefault="00BC0824" w:rsidP="00BC0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96AE4" w14:textId="77777777" w:rsidR="00BC0824" w:rsidRPr="00BC0824" w:rsidRDefault="00BC0824" w:rsidP="00BC0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.8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6A504" w14:textId="77777777" w:rsidR="00BC0824" w:rsidRPr="00BC0824" w:rsidRDefault="00BC0824" w:rsidP="00BC0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</w:t>
            </w:r>
          </w:p>
        </w:tc>
      </w:tr>
      <w:tr w:rsidR="00BC0824" w:rsidRPr="00BC0824" w14:paraId="46C609D4" w14:textId="77777777" w:rsidTr="00BC0824">
        <w:trPr>
          <w:trHeight w:val="17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F570F" w14:textId="77777777" w:rsidR="00BC0824" w:rsidRPr="00BC0824" w:rsidRDefault="00BC0824" w:rsidP="00BC0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iaya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BC5C0" w14:textId="77777777" w:rsidR="00BC0824" w:rsidRPr="00BC0824" w:rsidRDefault="00BC0824" w:rsidP="00BC0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9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E0E6B" w14:textId="77777777" w:rsidR="00BC0824" w:rsidRPr="00BC0824" w:rsidRDefault="00BC0824" w:rsidP="00BC0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.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C1D80" w14:textId="77777777" w:rsidR="00BC0824" w:rsidRPr="00BC0824" w:rsidRDefault="00BC0824" w:rsidP="00BC0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.60</w:t>
            </w:r>
          </w:p>
        </w:tc>
      </w:tr>
      <w:tr w:rsidR="00BC0824" w:rsidRPr="00BC0824" w14:paraId="048DD778" w14:textId="77777777" w:rsidTr="00BC0824">
        <w:trPr>
          <w:trHeight w:val="17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3EE7F" w14:textId="77777777" w:rsidR="00BC0824" w:rsidRPr="00BC0824" w:rsidRDefault="00BC0824" w:rsidP="00BC0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aita Taveta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147DE" w14:textId="77777777" w:rsidR="00BC0824" w:rsidRPr="00BC0824" w:rsidRDefault="00BC0824" w:rsidP="00BC0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EDF4D" w14:textId="77777777" w:rsidR="00BC0824" w:rsidRPr="00BC0824" w:rsidRDefault="00BC0824" w:rsidP="00BC0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3.3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943AB" w14:textId="77777777" w:rsidR="00BC0824" w:rsidRPr="00BC0824" w:rsidRDefault="00BC0824" w:rsidP="00BC0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9.78</w:t>
            </w:r>
          </w:p>
        </w:tc>
      </w:tr>
      <w:tr w:rsidR="00BC0824" w:rsidRPr="00BC0824" w14:paraId="6D12EE0D" w14:textId="77777777" w:rsidTr="00BC0824">
        <w:trPr>
          <w:trHeight w:val="17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FCE91" w14:textId="77777777" w:rsidR="00BC0824" w:rsidRPr="00BC0824" w:rsidRDefault="00BC0824" w:rsidP="00BC0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ana River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45E74" w14:textId="77777777" w:rsidR="00BC0824" w:rsidRPr="00BC0824" w:rsidRDefault="00BC0824" w:rsidP="00BC0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85073" w14:textId="77777777" w:rsidR="00BC0824" w:rsidRPr="00BC0824" w:rsidRDefault="00BC0824" w:rsidP="00BC0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4.2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30A1E" w14:textId="77777777" w:rsidR="00BC0824" w:rsidRPr="00BC0824" w:rsidRDefault="00BC0824" w:rsidP="00BC0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.70</w:t>
            </w:r>
          </w:p>
        </w:tc>
      </w:tr>
      <w:tr w:rsidR="00BC0824" w:rsidRPr="00BC0824" w14:paraId="4AB42482" w14:textId="77777777" w:rsidTr="00BC0824">
        <w:trPr>
          <w:trHeight w:val="17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36D46" w14:textId="77777777" w:rsidR="00BC0824" w:rsidRPr="00BC0824" w:rsidRDefault="00BC0824" w:rsidP="00BC0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haraka Nithi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3D658" w14:textId="77777777" w:rsidR="00BC0824" w:rsidRPr="00BC0824" w:rsidRDefault="00BC0824" w:rsidP="00BC0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2C57D" w14:textId="77777777" w:rsidR="00BC0824" w:rsidRPr="00BC0824" w:rsidRDefault="00BC0824" w:rsidP="00BC0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4.5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F05E1" w14:textId="77777777" w:rsidR="00BC0824" w:rsidRPr="00BC0824" w:rsidRDefault="00BC0824" w:rsidP="00BC0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0.62</w:t>
            </w:r>
          </w:p>
        </w:tc>
      </w:tr>
      <w:tr w:rsidR="00BC0824" w:rsidRPr="00BC0824" w14:paraId="1ECC6DB6" w14:textId="77777777" w:rsidTr="00BC0824">
        <w:trPr>
          <w:trHeight w:val="17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96311" w14:textId="77777777" w:rsidR="00BC0824" w:rsidRPr="00BC0824" w:rsidRDefault="00BC0824" w:rsidP="00BC0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ans Nzoia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A8D32" w14:textId="77777777" w:rsidR="00BC0824" w:rsidRPr="00BC0824" w:rsidRDefault="00BC0824" w:rsidP="00BC0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1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7811F" w14:textId="77777777" w:rsidR="00BC0824" w:rsidRPr="00BC0824" w:rsidRDefault="00BC0824" w:rsidP="00BC0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.1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14073" w14:textId="77777777" w:rsidR="00BC0824" w:rsidRPr="00BC0824" w:rsidRDefault="00BC0824" w:rsidP="00BC0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4.43</w:t>
            </w:r>
          </w:p>
        </w:tc>
      </w:tr>
      <w:tr w:rsidR="00BC0824" w:rsidRPr="00BC0824" w14:paraId="35D32588" w14:textId="77777777" w:rsidTr="00BC0824">
        <w:trPr>
          <w:trHeight w:val="17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99D29" w14:textId="77777777" w:rsidR="00BC0824" w:rsidRPr="00BC0824" w:rsidRDefault="00BC0824" w:rsidP="00BC0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urkana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EF0A8" w14:textId="77777777" w:rsidR="00BC0824" w:rsidRPr="00BC0824" w:rsidRDefault="00BC0824" w:rsidP="00BC0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8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330CD" w14:textId="77777777" w:rsidR="00BC0824" w:rsidRPr="00BC0824" w:rsidRDefault="00BC0824" w:rsidP="00BC0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.7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40529" w14:textId="77777777" w:rsidR="00BC0824" w:rsidRPr="00BC0824" w:rsidRDefault="00BC0824" w:rsidP="00BC0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79</w:t>
            </w:r>
          </w:p>
        </w:tc>
      </w:tr>
      <w:tr w:rsidR="00BC0824" w:rsidRPr="00BC0824" w14:paraId="428EC6E9" w14:textId="77777777" w:rsidTr="00BC0824">
        <w:trPr>
          <w:trHeight w:val="17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3AEE0" w14:textId="77777777" w:rsidR="00BC0824" w:rsidRPr="00BC0824" w:rsidRDefault="00BC0824" w:rsidP="00BC0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asin Gishu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8686C" w14:textId="77777777" w:rsidR="00BC0824" w:rsidRPr="00BC0824" w:rsidRDefault="00BC0824" w:rsidP="00BC0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2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AAEAF" w14:textId="77777777" w:rsidR="00BC0824" w:rsidRPr="00BC0824" w:rsidRDefault="00BC0824" w:rsidP="00BC0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8.8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C4152" w14:textId="77777777" w:rsidR="00BC0824" w:rsidRPr="00BC0824" w:rsidRDefault="00BC0824" w:rsidP="00BC0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1.59</w:t>
            </w:r>
          </w:p>
        </w:tc>
      </w:tr>
      <w:tr w:rsidR="00BC0824" w:rsidRPr="00BC0824" w14:paraId="2AA0BE81" w14:textId="77777777" w:rsidTr="00BC0824">
        <w:trPr>
          <w:trHeight w:val="17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1A4C5" w14:textId="77777777" w:rsidR="00BC0824" w:rsidRPr="00BC0824" w:rsidRDefault="00BC0824" w:rsidP="00BC0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ihiga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B1F63" w14:textId="77777777" w:rsidR="00BC0824" w:rsidRPr="00BC0824" w:rsidRDefault="00BC0824" w:rsidP="00BC0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002B1" w14:textId="77777777" w:rsidR="00BC0824" w:rsidRPr="00BC0824" w:rsidRDefault="00BC0824" w:rsidP="00BC0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3FF2A" w14:textId="77777777" w:rsidR="00BC0824" w:rsidRPr="00BC0824" w:rsidRDefault="00BC0824" w:rsidP="00BC0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9.97</w:t>
            </w:r>
          </w:p>
        </w:tc>
      </w:tr>
      <w:tr w:rsidR="00BC0824" w:rsidRPr="00BC0824" w14:paraId="0CCABE0E" w14:textId="77777777" w:rsidTr="00BC0824">
        <w:trPr>
          <w:trHeight w:val="17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9154E" w14:textId="77777777" w:rsidR="00BC0824" w:rsidRPr="00BC0824" w:rsidRDefault="00BC0824" w:rsidP="00BC0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jir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34541" w14:textId="77777777" w:rsidR="00BC0824" w:rsidRPr="00BC0824" w:rsidRDefault="00BC0824" w:rsidP="00BC0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7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48217" w14:textId="77777777" w:rsidR="00BC0824" w:rsidRPr="00BC0824" w:rsidRDefault="00BC0824" w:rsidP="00BC0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1.1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F7E07" w14:textId="77777777" w:rsidR="00BC0824" w:rsidRPr="00BC0824" w:rsidRDefault="00BC0824" w:rsidP="00BC0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.63</w:t>
            </w:r>
          </w:p>
        </w:tc>
      </w:tr>
      <w:tr w:rsidR="00BC0824" w:rsidRPr="00BC0824" w14:paraId="673C81E7" w14:textId="77777777" w:rsidTr="00BC0824">
        <w:trPr>
          <w:trHeight w:val="170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9C479" w14:textId="77777777" w:rsidR="00BC0824" w:rsidRPr="00BC0824" w:rsidRDefault="00BC0824" w:rsidP="00BC082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est Pokot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3484D" w14:textId="77777777" w:rsidR="00BC0824" w:rsidRPr="00BC0824" w:rsidRDefault="00BC0824" w:rsidP="00BC0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96C7E" w14:textId="77777777" w:rsidR="00BC0824" w:rsidRPr="00BC0824" w:rsidRDefault="00BC0824" w:rsidP="00BC0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.4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3F24B" w14:textId="77777777" w:rsidR="00BC0824" w:rsidRPr="00BC0824" w:rsidRDefault="00BC0824" w:rsidP="00BC0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.44</w:t>
            </w:r>
          </w:p>
        </w:tc>
      </w:tr>
      <w:tr w:rsidR="00BC0824" w:rsidRPr="00BC0824" w14:paraId="2C273A85" w14:textId="77777777" w:rsidTr="00BC0824">
        <w:trPr>
          <w:trHeight w:val="337"/>
        </w:trPr>
        <w:tc>
          <w:tcPr>
            <w:tcW w:w="1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07B46" w14:textId="77777777" w:rsidR="00BC0824" w:rsidRPr="00BC0824" w:rsidRDefault="00BC0824" w:rsidP="00BC08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5E5AE" w14:textId="3CE63051" w:rsidR="00BC0824" w:rsidRPr="00BC0824" w:rsidRDefault="00BC0824" w:rsidP="00BC0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                   29,729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8EEFE" w14:textId="667D99D5" w:rsidR="00BC0824" w:rsidRPr="00BC0824" w:rsidRDefault="00BC0824" w:rsidP="00BC0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  <w:r w:rsidRPr="004F14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80.4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57B9D" w14:textId="77777777" w:rsidR="00BC0824" w:rsidRPr="00BC0824" w:rsidRDefault="00BC0824" w:rsidP="00BC082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C08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69.60%</w:t>
            </w:r>
          </w:p>
        </w:tc>
      </w:tr>
    </w:tbl>
    <w:p w14:paraId="0BA9B8CE" w14:textId="5DFE8545" w:rsidR="005E2282" w:rsidRPr="004F1490" w:rsidRDefault="005E2282">
      <w:pPr>
        <w:rPr>
          <w:rFonts w:ascii="Times New Roman" w:hAnsi="Times New Roman" w:cs="Times New Roman"/>
        </w:rPr>
      </w:pPr>
    </w:p>
    <w:sectPr w:rsidR="005E2282" w:rsidRPr="004F14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3973C74"/>
    <w:multiLevelType w:val="hybridMultilevel"/>
    <w:tmpl w:val="55027F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496504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MwNTI1MjO0NDA1MTJR0lEKTi0uzszPAykwqgUADySdqCwAAAA="/>
  </w:docVars>
  <w:rsids>
    <w:rsidRoot w:val="0063734D"/>
    <w:rsid w:val="00124481"/>
    <w:rsid w:val="0035168F"/>
    <w:rsid w:val="004937F3"/>
    <w:rsid w:val="004F1490"/>
    <w:rsid w:val="005E2282"/>
    <w:rsid w:val="0063734D"/>
    <w:rsid w:val="00721FF0"/>
    <w:rsid w:val="00921868"/>
    <w:rsid w:val="00BC0824"/>
    <w:rsid w:val="00D11BFF"/>
    <w:rsid w:val="00D22535"/>
    <w:rsid w:val="00F22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BF6596"/>
  <w15:chartTrackingRefBased/>
  <w15:docId w15:val="{DA4DFB06-B9E2-394C-820C-B121A8A13C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734D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3734D"/>
    <w:pPr>
      <w:spacing w:after="200" w:line="240" w:lineRule="auto"/>
    </w:pPr>
    <w:rPr>
      <w:iCs/>
      <w:color w:val="000000" w:themeColor="text1"/>
      <w:sz w:val="20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14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1490"/>
    <w:rPr>
      <w:rFonts w:ascii="Segoe UI" w:hAnsi="Segoe UI" w:cs="Segoe UI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4937F3"/>
    <w:pPr>
      <w:spacing w:before="120" w:after="280"/>
      <w:ind w:left="720"/>
      <w:contextualSpacing/>
    </w:pPr>
    <w:rPr>
      <w:rFonts w:ascii="Cambria" w:hAnsi="Cambr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31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83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4</Pages>
  <Words>777</Words>
  <Characters>4434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elda Okiro</dc:creator>
  <cp:keywords/>
  <dc:description/>
  <cp:lastModifiedBy>Paul Ouma</cp:lastModifiedBy>
  <cp:revision>10</cp:revision>
  <dcterms:created xsi:type="dcterms:W3CDTF">2020-12-08T09:11:00Z</dcterms:created>
  <dcterms:modified xsi:type="dcterms:W3CDTF">2022-06-12T08:55:00Z</dcterms:modified>
</cp:coreProperties>
</file>